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1C372" w14:textId="538BC21E" w:rsidR="00214BBB" w:rsidRPr="00F909EA" w:rsidRDefault="00214BBB" w:rsidP="00214BBB">
      <w:pPr>
        <w:pStyle w:val="Bibliography"/>
        <w:ind w:left="0" w:firstLine="0"/>
        <w:rPr>
          <w:rFonts w:ascii="Calibri" w:hAnsi="Calibri" w:cs="Calibri"/>
          <w:b/>
          <w:bCs/>
          <w:color w:val="000000" w:themeColor="text1"/>
          <w:lang w:val="en-US"/>
        </w:rPr>
      </w:pP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References </w:t>
      </w:r>
      <w:r w:rsidR="003B4D4F" w:rsidRPr="00F909EA">
        <w:rPr>
          <w:rFonts w:ascii="Calibri" w:hAnsi="Calibri" w:cs="Calibri"/>
          <w:b/>
          <w:bCs/>
          <w:color w:val="000000" w:themeColor="text1"/>
          <w:lang w:val="en-US"/>
        </w:rPr>
        <w:t>used to compile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 the checklist </w:t>
      </w:r>
      <w:r w:rsidR="00B75263"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of Malagasy mammals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(Data S1), </w:t>
      </w:r>
      <w:r w:rsidR="00B75263"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the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extinction data (Data S1) and</w:t>
      </w:r>
      <w:r w:rsidR="00B75263"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 the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 taxonomic state changes for recently up-listed species in</w:t>
      </w:r>
      <w:r w:rsidR="00B75263"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 the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 IUCN Red List (Data S5)</w:t>
      </w:r>
    </w:p>
    <w:p w14:paraId="6F62E70E" w14:textId="31A829A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ouvar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. A. E. van der Geer, Biogeography of extinction: The demise of insular mammals from the </w:t>
      </w:r>
      <w:r w:rsidR="00B10C6D" w:rsidRPr="00F909EA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te Pleistocene till today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alaeogeogr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alaeoclimat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alaeoec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505</w:t>
      </w:r>
      <w:r w:rsidRPr="00F909EA">
        <w:rPr>
          <w:rFonts w:ascii="Calibri" w:hAnsi="Calibri" w:cs="Calibri"/>
          <w:color w:val="000000" w:themeColor="text1"/>
          <w:lang w:val="en-US"/>
        </w:rPr>
        <w:t>, 295–304 (2018).</w:t>
      </w:r>
    </w:p>
    <w:p w14:paraId="4046EB6A" w14:textId="1E89AF0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H. H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Zafindranor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V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oarimal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 case of the sympatric occurrence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brevicaudata</w:t>
      </w:r>
      <w:proofErr w:type="spellEnd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nd </w:t>
      </w:r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 xml:space="preserve">M.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grandidier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frosoricid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in th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Beank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Forest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aintiran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="00460397" w:rsidRPr="00F909EA">
        <w:rPr>
          <w:rFonts w:ascii="Calibri" w:hAnsi="Calibri" w:cs="Calibri"/>
          <w:i/>
          <w:iCs/>
          <w:color w:val="000000" w:themeColor="text1"/>
          <w:lang w:val="en-US"/>
        </w:rPr>
        <w:t>Malagasy Nature.</w:t>
      </w:r>
      <w:r w:rsidR="00460397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460397" w:rsidRPr="00F909EA">
        <w:rPr>
          <w:rFonts w:ascii="Calibri" w:hAnsi="Calibri" w:cs="Calibri"/>
          <w:b/>
          <w:bCs/>
          <w:color w:val="000000" w:themeColor="text1"/>
          <w:lang w:val="en-US"/>
        </w:rPr>
        <w:t>5</w:t>
      </w:r>
      <w:r w:rsidR="00460397" w:rsidRPr="00F909EA">
        <w:rPr>
          <w:rFonts w:ascii="Calibri" w:hAnsi="Calibri" w:cs="Calibri"/>
          <w:color w:val="000000" w:themeColor="text1"/>
          <w:lang w:val="en-US"/>
        </w:rPr>
        <w:t>, 104-108 (</w:t>
      </w:r>
      <w:r w:rsidR="00796FF6" w:rsidRPr="00F909EA">
        <w:rPr>
          <w:rFonts w:ascii="Calibri" w:hAnsi="Calibri" w:cs="Calibri"/>
          <w:color w:val="000000" w:themeColor="text1"/>
          <w:lang w:val="en-US"/>
        </w:rPr>
        <w:t>2011).</w:t>
      </w:r>
    </w:p>
    <w:p w14:paraId="7BC20790" w14:textId="151856AF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K. M. Everson, V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oarimal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M. Goodman, L. E. Olson, Multiple </w:t>
      </w:r>
      <w:proofErr w:type="gramStart"/>
      <w:r w:rsidR="00CA6157" w:rsidRPr="00F909EA">
        <w:rPr>
          <w:rFonts w:ascii="Calibri" w:hAnsi="Calibri" w:cs="Calibri"/>
          <w:color w:val="000000" w:themeColor="text1"/>
          <w:lang w:val="en-US"/>
        </w:rPr>
        <w:t>lo</w:t>
      </w:r>
      <w:r w:rsidRPr="00F909EA">
        <w:rPr>
          <w:rFonts w:ascii="Calibri" w:hAnsi="Calibri" w:cs="Calibri"/>
          <w:color w:val="000000" w:themeColor="text1"/>
          <w:lang w:val="en-US"/>
        </w:rPr>
        <w:t>ci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and </w:t>
      </w:r>
      <w:r w:rsidR="00CA6157" w:rsidRPr="00F909EA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mplete </w:t>
      </w:r>
      <w:r w:rsidR="00CA6157" w:rsidRPr="00F909EA">
        <w:rPr>
          <w:rFonts w:ascii="Calibri" w:hAnsi="Calibri" w:cs="Calibri"/>
          <w:color w:val="000000" w:themeColor="text1"/>
          <w:lang w:val="en-US"/>
        </w:rPr>
        <w:t>t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xonomic </w:t>
      </w:r>
      <w:r w:rsidR="00CA6157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mpling </w:t>
      </w:r>
      <w:r w:rsidR="00CA6157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solve the </w:t>
      </w:r>
      <w:r w:rsidR="00CA6157" w:rsidRPr="00F909EA">
        <w:rPr>
          <w:rFonts w:ascii="Calibri" w:hAnsi="Calibri" w:cs="Calibri"/>
          <w:color w:val="000000" w:themeColor="text1"/>
          <w:lang w:val="en-US"/>
        </w:rPr>
        <w:t>p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hylogeny and </w:t>
      </w:r>
      <w:r w:rsidR="00CA6157" w:rsidRPr="00F909EA">
        <w:rPr>
          <w:rFonts w:ascii="Calibri" w:hAnsi="Calibri" w:cs="Calibri"/>
          <w:color w:val="000000" w:themeColor="text1"/>
          <w:lang w:val="en-US"/>
        </w:rPr>
        <w:t>b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iogeographic </w:t>
      </w:r>
      <w:r w:rsidR="00CA6157" w:rsidRPr="00F909EA">
        <w:rPr>
          <w:rFonts w:ascii="Calibri" w:hAnsi="Calibri" w:cs="Calibri"/>
          <w:color w:val="000000" w:themeColor="text1"/>
          <w:lang w:val="en-US"/>
        </w:rPr>
        <w:t>h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istory of </w:t>
      </w:r>
      <w:r w:rsidR="00CA6157" w:rsidRPr="00F909EA">
        <w:rPr>
          <w:rFonts w:ascii="Calibri" w:hAnsi="Calibri" w:cs="Calibri"/>
          <w:color w:val="000000" w:themeColor="text1"/>
          <w:lang w:val="en-US"/>
        </w:rPr>
        <w:t>t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nrecs (Mammalia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and </w:t>
      </w:r>
      <w:r w:rsidR="00377C57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veal </w:t>
      </w:r>
      <w:r w:rsidR="00377C57" w:rsidRPr="00F909EA">
        <w:rPr>
          <w:rFonts w:ascii="Calibri" w:hAnsi="Calibri" w:cs="Calibri"/>
          <w:color w:val="000000" w:themeColor="text1"/>
          <w:lang w:val="en-US"/>
        </w:rPr>
        <w:t>h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igher </w:t>
      </w:r>
      <w:r w:rsidR="00377C57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ation </w:t>
      </w:r>
      <w:r w:rsidR="00377C57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tes in Madagascar’s </w:t>
      </w:r>
      <w:r w:rsidR="00377C57" w:rsidRPr="00F909EA">
        <w:rPr>
          <w:rFonts w:ascii="Calibri" w:hAnsi="Calibri" w:cs="Calibri"/>
          <w:color w:val="000000" w:themeColor="text1"/>
          <w:lang w:val="en-US"/>
        </w:rPr>
        <w:t>h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umid </w:t>
      </w:r>
      <w:r w:rsidR="00377C57" w:rsidRPr="00F909EA">
        <w:rPr>
          <w:rFonts w:ascii="Calibri" w:hAnsi="Calibri" w:cs="Calibri"/>
          <w:color w:val="000000" w:themeColor="text1"/>
          <w:lang w:val="en-US"/>
        </w:rPr>
        <w:t>f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rest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Syst. Bi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65</w:t>
      </w:r>
      <w:r w:rsidRPr="00F909EA">
        <w:rPr>
          <w:rFonts w:ascii="Calibri" w:hAnsi="Calibri" w:cs="Calibri"/>
          <w:color w:val="000000" w:themeColor="text1"/>
          <w:lang w:val="en-US"/>
        </w:rPr>
        <w:t>, 890–909 (2016).</w:t>
      </w:r>
    </w:p>
    <w:p w14:paraId="5DA91925" w14:textId="798F78FA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W. L. Jungers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Extinct Madagascar: Picturing the </w:t>
      </w:r>
      <w:r w:rsidR="009B6E0E" w:rsidRPr="00F909EA">
        <w:rPr>
          <w:rFonts w:ascii="Calibri" w:hAnsi="Calibri" w:cs="Calibri"/>
          <w:i/>
          <w:iCs/>
          <w:color w:val="000000" w:themeColor="text1"/>
          <w:lang w:val="en-US"/>
        </w:rPr>
        <w:t>I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sland’s </w:t>
      </w:r>
      <w:r w:rsidR="009B6E0E" w:rsidRPr="00F909EA">
        <w:rPr>
          <w:rFonts w:ascii="Calibri" w:hAnsi="Calibri" w:cs="Calibri"/>
          <w:i/>
          <w:iCs/>
          <w:color w:val="000000" w:themeColor="text1"/>
          <w:lang w:val="en-US"/>
        </w:rPr>
        <w:t>P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ast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University of Chicago Press, 2014).</w:t>
      </w:r>
    </w:p>
    <w:p w14:paraId="3B3687C5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5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V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oarimal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heriarise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M. Goodman, New distributional records from central-eastern Madagascar and patterns of morphological variation in the endangered shrew tenrec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jobihel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frosoricid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ammalia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74</w:t>
      </w:r>
      <w:r w:rsidRPr="00F909EA">
        <w:rPr>
          <w:rFonts w:ascii="Calibri" w:hAnsi="Calibri" w:cs="Calibri"/>
          <w:color w:val="000000" w:themeColor="text1"/>
          <w:lang w:val="en-US"/>
        </w:rPr>
        <w:t>, 187–198 (2010).</w:t>
      </w:r>
    </w:p>
    <w:p w14:paraId="3603568D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6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P. D. Jenkins, S. M. Goodman, A new species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Lipotyph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isolated forest in southwe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Bull. Nat. Hist. Mus. Zool. Ser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65</w:t>
      </w:r>
      <w:r w:rsidRPr="00F909EA">
        <w:rPr>
          <w:rFonts w:ascii="Calibri" w:hAnsi="Calibri" w:cs="Calibri"/>
          <w:color w:val="000000" w:themeColor="text1"/>
          <w:lang w:val="en-US"/>
        </w:rPr>
        <w:t>, 155–164 (1999).</w:t>
      </w:r>
    </w:p>
    <w:p w14:paraId="391C2BBA" w14:textId="0E6D25AA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7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L. E. Olson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Phylogeography of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brevicaudat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and </w:t>
      </w:r>
      <w:r w:rsidR="00A243EE" w:rsidRPr="00F909EA">
        <w:rPr>
          <w:rFonts w:ascii="Calibri" w:hAnsi="Calibri" w:cs="Calibri"/>
          <w:color w:val="000000" w:themeColor="text1"/>
          <w:lang w:val="en-US"/>
        </w:rPr>
        <w:t>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scription of a </w:t>
      </w:r>
      <w:r w:rsidR="00A243EE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r w:rsidR="00A243EE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from We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J. Mamm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0</w:t>
      </w:r>
      <w:r w:rsidRPr="00F909EA">
        <w:rPr>
          <w:rFonts w:ascii="Calibri" w:hAnsi="Calibri" w:cs="Calibri"/>
          <w:color w:val="000000" w:themeColor="text1"/>
          <w:lang w:val="en-US"/>
        </w:rPr>
        <w:t>, 1095–1110 (2009).</w:t>
      </w:r>
    </w:p>
    <w:p w14:paraId="08C64382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8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P. D. JENKINS, Description of a new species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Insectivo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ea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Bull. Br. Mus. Nat. Hist. Zo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58</w:t>
      </w:r>
      <w:r w:rsidRPr="00F909EA">
        <w:rPr>
          <w:rFonts w:ascii="Calibri" w:hAnsi="Calibri" w:cs="Calibri"/>
          <w:color w:val="000000" w:themeColor="text1"/>
          <w:lang w:val="en-US"/>
        </w:rPr>
        <w:t>, 53–59 (1992).</w:t>
      </w:r>
    </w:p>
    <w:p w14:paraId="391889E6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9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P. D. Jenkins, C. J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xworth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R. A. Nussbaum, A new species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Insectivo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, with comments on the status of four other taxa of shrew tenrec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Bull. Nat. Hist. Mus. Zool. Ser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63</w:t>
      </w:r>
      <w:r w:rsidRPr="00F909EA">
        <w:rPr>
          <w:rFonts w:ascii="Calibri" w:hAnsi="Calibri" w:cs="Calibri"/>
          <w:color w:val="000000" w:themeColor="text1"/>
          <w:lang w:val="en-US"/>
        </w:rPr>
        <w:t>, 1–12 (1997).</w:t>
      </w:r>
    </w:p>
    <w:p w14:paraId="7D6F14D1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0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P. D. Jenkins, S. M. Goodman, C. J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xworth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, The shrew tenrecs (</w:t>
      </w:r>
      <w:proofErr w:type="spellStart"/>
      <w:r w:rsidRPr="008365E5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)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Insectivo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of the Reserve Naturell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Integr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d’Andringit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adagascar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Flor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Faunal Inventory East. Slopes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Réserve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Nat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Intégr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Andringitra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Madag. Ref. Elev. Var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85</w:t>
      </w:r>
      <w:r w:rsidRPr="00F909EA">
        <w:rPr>
          <w:rFonts w:ascii="Calibri" w:hAnsi="Calibri" w:cs="Calibri"/>
          <w:color w:val="000000" w:themeColor="text1"/>
          <w:lang w:val="en-US"/>
        </w:rPr>
        <w:t>, 191–217 (1996).</w:t>
      </w:r>
    </w:p>
    <w:p w14:paraId="297E9515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1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P. D. Jenkins, The insectivores of th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éserv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péci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d’Anjanaharib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-Sud, Madagascar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Flor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Faunal Inventory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Réserve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Spéc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Anjanaharibe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-Sud Madag. Ref. Elev. Var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0</w:t>
      </w:r>
      <w:r w:rsidRPr="00F909EA">
        <w:rPr>
          <w:rFonts w:ascii="Calibri" w:hAnsi="Calibri" w:cs="Calibri"/>
          <w:color w:val="000000" w:themeColor="text1"/>
          <w:lang w:val="en-US"/>
        </w:rPr>
        <w:t>, 139–161 (1998).</w:t>
      </w:r>
    </w:p>
    <w:p w14:paraId="782A038B" w14:textId="3E90EB54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2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P. D. Jenkins, A new species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Insectivo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eastern Madagascar with an unusual dentition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merican Museum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novitate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 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067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1993).</w:t>
      </w:r>
    </w:p>
    <w:p w14:paraId="7ED6DF2F" w14:textId="20692CA4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3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Goodman, V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oarimal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 new species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Lipotyph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Oryzorictin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th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Forêt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des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ike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of southwestern Madagascar. </w:t>
      </w:r>
      <w:r w:rsidR="00951A4E" w:rsidRPr="00F909EA">
        <w:rPr>
          <w:rFonts w:ascii="Calibri" w:hAnsi="Calibri" w:cs="Calibri"/>
          <w:i/>
          <w:iCs/>
          <w:color w:val="000000" w:themeColor="text1"/>
          <w:lang w:val="en-US"/>
        </w:rPr>
        <w:t>Proceedings of the Biological Society of Washington</w:t>
      </w:r>
      <w:r w:rsidR="00951A4E" w:rsidRPr="00F909EA">
        <w:rPr>
          <w:rFonts w:ascii="Calibri" w:hAnsi="Calibri" w:cs="Calibri"/>
          <w:b/>
          <w:bCs/>
          <w:color w:val="000000" w:themeColor="text1"/>
          <w:lang w:val="en-US"/>
        </w:rPr>
        <w:t> 117(3)</w:t>
      </w:r>
      <w:r w:rsidR="00951A4E"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, </w:t>
      </w:r>
      <w:r w:rsidR="00951A4E" w:rsidRPr="00F909EA">
        <w:rPr>
          <w:rFonts w:ascii="Calibri" w:hAnsi="Calibri" w:cs="Calibri"/>
          <w:color w:val="000000" w:themeColor="text1"/>
          <w:lang w:val="en-US"/>
        </w:rPr>
        <w:t>250-264</w:t>
      </w:r>
      <w:r w:rsidR="00E6059E" w:rsidRPr="00F909EA">
        <w:rPr>
          <w:rFonts w:ascii="Calibri" w:hAnsi="Calibri" w:cs="Calibri"/>
          <w:color w:val="000000" w:themeColor="text1"/>
          <w:lang w:val="en-US"/>
        </w:rPr>
        <w:t xml:space="preserve"> (2004)</w:t>
      </w:r>
      <w:r w:rsidR="00951A4E"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</w:p>
    <w:p w14:paraId="143CF94D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lastRenderedPageBreak/>
        <w:t xml:space="preserve">14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Goodman, C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xworth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C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aminiri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, L. Olson, A new species of shrew tenrec (</w:t>
      </w:r>
      <w:proofErr w:type="spellStart"/>
      <w:r w:rsidRPr="008365E5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8365E5">
        <w:rPr>
          <w:rFonts w:ascii="Calibri" w:hAnsi="Calibri" w:cs="Calibri"/>
          <w:i/>
          <w:iCs/>
          <w:color w:val="000000" w:themeColor="text1"/>
          <w:lang w:val="en-US"/>
        </w:rPr>
        <w:t>jobihel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north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J. Zo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70</w:t>
      </w:r>
      <w:r w:rsidRPr="00F909EA">
        <w:rPr>
          <w:rFonts w:ascii="Calibri" w:hAnsi="Calibri" w:cs="Calibri"/>
          <w:color w:val="000000" w:themeColor="text1"/>
          <w:lang w:val="en-US"/>
        </w:rPr>
        <w:t>, 384–398 (2006).</w:t>
      </w:r>
    </w:p>
    <w:p w14:paraId="0234AFC1" w14:textId="2E1901EB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5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L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Werdeli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="00CB47FD" w:rsidRPr="00F909EA">
        <w:rPr>
          <w:rFonts w:ascii="Calibri" w:hAnsi="Calibri" w:cs="Calibri"/>
          <w:i/>
          <w:iCs/>
          <w:color w:val="000000" w:themeColor="text1"/>
          <w:lang w:val="en-US"/>
        </w:rPr>
        <w:t>Cenozoic Mammals of Africa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University of California Press, 2010</w:t>
      </w:r>
      <w:r w:rsidR="00546B48" w:rsidRPr="00F909EA">
        <w:rPr>
          <w:rFonts w:ascii="Calibri" w:hAnsi="Calibri" w:cs="Calibri"/>
          <w:color w:val="000000" w:themeColor="text1"/>
          <w:lang w:val="en-US"/>
        </w:rPr>
        <w:t>).</w:t>
      </w:r>
    </w:p>
    <w:p w14:paraId="3A473C1B" w14:textId="2FCCB744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6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Buckley, A </w:t>
      </w:r>
      <w:r w:rsidR="00966250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lecular </w:t>
      </w:r>
      <w:r w:rsidR="00966250">
        <w:rPr>
          <w:rFonts w:ascii="Calibri" w:hAnsi="Calibri" w:cs="Calibri"/>
          <w:color w:val="000000" w:themeColor="text1"/>
          <w:lang w:val="en-US"/>
        </w:rPr>
        <w:t>p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hylogeny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Plesiorycterop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CF05CE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assigns the </w:t>
      </w:r>
      <w:r w:rsidR="00CF05CE" w:rsidRPr="00F909EA">
        <w:rPr>
          <w:rFonts w:ascii="Calibri" w:hAnsi="Calibri" w:cs="Calibri"/>
          <w:color w:val="000000" w:themeColor="text1"/>
          <w:lang w:val="en-US"/>
        </w:rPr>
        <w:t>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xtinct </w:t>
      </w:r>
      <w:r w:rsidR="00CF05CE" w:rsidRPr="00F909EA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mmalian </w:t>
      </w:r>
      <w:r w:rsidR="00CF05CE" w:rsidRPr="00F909EA">
        <w:rPr>
          <w:rFonts w:ascii="Calibri" w:hAnsi="Calibri" w:cs="Calibri"/>
          <w:color w:val="000000" w:themeColor="text1"/>
          <w:lang w:val="en-US"/>
        </w:rPr>
        <w:t>o</w:t>
      </w:r>
      <w:r w:rsidRPr="00F909EA">
        <w:rPr>
          <w:rFonts w:ascii="Calibri" w:hAnsi="Calibri" w:cs="Calibri"/>
          <w:color w:val="000000" w:themeColor="text1"/>
          <w:lang w:val="en-US"/>
        </w:rPr>
        <w:t>rder ‘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Bibymalagasi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’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LOS ON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8</w:t>
      </w:r>
      <w:r w:rsidRPr="00F909EA">
        <w:rPr>
          <w:rFonts w:ascii="Calibri" w:hAnsi="Calibri" w:cs="Calibri"/>
          <w:color w:val="000000" w:themeColor="text1"/>
          <w:lang w:val="en-US"/>
        </w:rPr>
        <w:t>, e59614 (2013).</w:t>
      </w:r>
    </w:p>
    <w:p w14:paraId="59D9AC1B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7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Faure, C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uéri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D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ent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D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ommer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B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manivoso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, The oldest fossil hippopotamus (</w:t>
      </w:r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Hippopotam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laloume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) of Madagascar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Belobak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ahajanga Province)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mptes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Rendus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alevol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</w:t>
      </w:r>
      <w:r w:rsidRPr="00F909EA">
        <w:rPr>
          <w:rFonts w:ascii="Calibri" w:hAnsi="Calibri" w:cs="Calibri"/>
          <w:color w:val="000000" w:themeColor="text1"/>
          <w:lang w:val="en-US"/>
        </w:rPr>
        <w:t>, 155–162 (2010).</w:t>
      </w:r>
    </w:p>
    <w:p w14:paraId="0EAC5F8E" w14:textId="39525282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8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>M. F</w:t>
      </w:r>
      <w:r w:rsidR="00BF79D2" w:rsidRPr="00F909EA">
        <w:rPr>
          <w:rFonts w:ascii="Calibri" w:hAnsi="Calibri" w:cs="Calibri"/>
          <w:color w:val="000000" w:themeColor="text1"/>
          <w:lang w:val="en-US"/>
        </w:rPr>
        <w:t>aure</w:t>
      </w:r>
      <w:r w:rsidRPr="00F909EA">
        <w:rPr>
          <w:rFonts w:ascii="Calibri" w:hAnsi="Calibri" w:cs="Calibri"/>
          <w:color w:val="000000" w:themeColor="text1"/>
          <w:lang w:val="en-US"/>
        </w:rPr>
        <w:t>, C. G</w:t>
      </w:r>
      <w:r w:rsidR="00BF79D2" w:rsidRPr="00F909EA">
        <w:rPr>
          <w:rFonts w:ascii="Calibri" w:hAnsi="Calibri" w:cs="Calibri"/>
          <w:color w:val="000000" w:themeColor="text1"/>
          <w:lang w:val="en-US"/>
        </w:rPr>
        <w:t>ueri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Hippopotam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laloume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ov.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sp., la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roisièm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espèc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d’hippopotam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olocèn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de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oc. Acad. Sci. Ser. II Mech. Phys. Chem. Space Sci. Earth Sci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10</w:t>
      </w:r>
      <w:r w:rsidRPr="00F909EA">
        <w:rPr>
          <w:rFonts w:ascii="Calibri" w:hAnsi="Calibri" w:cs="Calibri"/>
          <w:color w:val="000000" w:themeColor="text1"/>
          <w:lang w:val="en-US"/>
        </w:rPr>
        <w:t>, 1299–1305 (1990).</w:t>
      </w:r>
    </w:p>
    <w:p w14:paraId="05DA729A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19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A. L. Rosenberger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Giant subfossil lemur graveyard discovered, submerged, i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Hum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81</w:t>
      </w:r>
      <w:r w:rsidRPr="00F909EA">
        <w:rPr>
          <w:rFonts w:ascii="Calibri" w:hAnsi="Calibri" w:cs="Calibri"/>
          <w:color w:val="000000" w:themeColor="text1"/>
          <w:lang w:val="en-US"/>
        </w:rPr>
        <w:t>, 83–87 (2015).</w:t>
      </w:r>
    </w:p>
    <w:p w14:paraId="286B3146" w14:textId="22A999EB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0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va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Y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Lignereux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. J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Orliac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F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Duranth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P.-O. Antoine, </w:t>
      </w:r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Hippopotam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lemerle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randidie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1868 et </w:t>
      </w:r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Hippopotam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adagascariensi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Guldberg, 1883 (Mammalia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ippopotam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natomi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rânio-dentair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et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évisi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ystématiqu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Geodiversita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6</w:t>
      </w:r>
      <w:r w:rsidRPr="00F909EA">
        <w:rPr>
          <w:rFonts w:ascii="Calibri" w:hAnsi="Calibri" w:cs="Calibri"/>
          <w:color w:val="000000" w:themeColor="text1"/>
          <w:lang w:val="en-US"/>
        </w:rPr>
        <w:t>, 117–161 (2014).</w:t>
      </w:r>
    </w:p>
    <w:p w14:paraId="334E0E2A" w14:textId="4784C468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1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Les Carnivora de Madagasca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5B29DF" w:rsidRPr="00F909EA">
        <w:rPr>
          <w:rFonts w:ascii="Calibri" w:hAnsi="Calibri" w:cs="Calibri"/>
          <w:color w:val="000000" w:themeColor="text1"/>
          <w:lang w:val="en-US"/>
        </w:rPr>
        <w:t xml:space="preserve">(Association </w:t>
      </w:r>
      <w:proofErr w:type="spellStart"/>
      <w:r w:rsidR="005B29DF" w:rsidRPr="00F909EA">
        <w:rPr>
          <w:rFonts w:ascii="Calibri" w:hAnsi="Calibri" w:cs="Calibri"/>
          <w:color w:val="000000" w:themeColor="text1"/>
          <w:lang w:val="en-US"/>
        </w:rPr>
        <w:t>Vahatra</w:t>
      </w:r>
      <w:proofErr w:type="spellEnd"/>
      <w:r w:rsidR="005B29DF" w:rsidRPr="00F909EA">
        <w:rPr>
          <w:rFonts w:ascii="Calibri" w:hAnsi="Calibri" w:cs="Calibri"/>
          <w:color w:val="000000" w:themeColor="text1"/>
          <w:lang w:val="en-US"/>
        </w:rPr>
        <w:t xml:space="preserve"> in Antananarivo, 2012</w:t>
      </w:r>
      <w:r w:rsidRPr="00F909EA">
        <w:rPr>
          <w:rFonts w:ascii="Calibri" w:hAnsi="Calibri" w:cs="Calibri"/>
          <w:color w:val="000000" w:themeColor="text1"/>
          <w:lang w:val="en-US"/>
        </w:rPr>
        <w:t>).</w:t>
      </w:r>
    </w:p>
    <w:p w14:paraId="548242E3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2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B. D. Gerber, S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arpant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J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ndrianantenai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ctivity patterns of carnivores in the rain forests of Madagascar: implications for species coexistence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J. Mamm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3</w:t>
      </w:r>
      <w:r w:rsidRPr="00F909EA">
        <w:rPr>
          <w:rFonts w:ascii="Calibri" w:hAnsi="Calibri" w:cs="Calibri"/>
          <w:color w:val="000000" w:themeColor="text1"/>
          <w:lang w:val="en-US"/>
        </w:rPr>
        <w:t>, 667–676 (2012).</w:t>
      </w:r>
    </w:p>
    <w:p w14:paraId="244CF24E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3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D. A. Burney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Subfossil lemur discoveries from th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Beank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Protected Area in we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Quat. Res. U. S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3</w:t>
      </w:r>
      <w:r w:rsidRPr="00F909EA">
        <w:rPr>
          <w:rFonts w:ascii="Calibri" w:hAnsi="Calibri" w:cs="Calibri"/>
          <w:color w:val="000000" w:themeColor="text1"/>
          <w:lang w:val="en-US"/>
        </w:rPr>
        <w:t>, 187–203 (2020).</w:t>
      </w:r>
    </w:p>
    <w:p w14:paraId="36F86D22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4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K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elge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pecies limits and distribution of the Malagasy carnivoran genus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Euplere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Family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Eupl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ammalia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74</w:t>
      </w:r>
      <w:r w:rsidRPr="00F909EA">
        <w:rPr>
          <w:rFonts w:ascii="Calibri" w:hAnsi="Calibri" w:cs="Calibri"/>
          <w:color w:val="000000" w:themeColor="text1"/>
          <w:lang w:val="en-US"/>
        </w:rPr>
        <w:t>, 177–185 (2010).</w:t>
      </w:r>
    </w:p>
    <w:p w14:paraId="737F802C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5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Les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hauves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-Souris de Madagasca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Association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Vahat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in Antananarivo, 2012).</w:t>
      </w:r>
    </w:p>
    <w:p w14:paraId="7D651B7B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6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T. Naidoo, S. M. Goodman, M. C. Schoeman, P. J. Taylor, J. M. Lamb, Partial support for the classical ring species hypothesis in the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Chaereph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pumil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species complex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oloss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southeastern Africa and western Indian Ocean island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ammalia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80</w:t>
      </w:r>
      <w:r w:rsidRPr="00F909EA">
        <w:rPr>
          <w:rFonts w:ascii="Calibri" w:hAnsi="Calibri" w:cs="Calibri"/>
          <w:color w:val="000000" w:themeColor="text1"/>
          <w:lang w:val="en-US"/>
        </w:rPr>
        <w:t>, 627–643 (2016).</w:t>
      </w:r>
    </w:p>
    <w:p w14:paraId="2ADC357F" w14:textId="10146C29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7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Patterns of morphological and genetic variation in western Indian Ocean members of the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Chaereph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“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pumil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” complex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oloss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, with the description of a new species from Madagascar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tax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551</w:t>
      </w:r>
      <w:r w:rsidRPr="00F909EA">
        <w:rPr>
          <w:rFonts w:ascii="Calibri" w:hAnsi="Calibri" w:cs="Calibri"/>
          <w:color w:val="000000" w:themeColor="text1"/>
          <w:lang w:val="en-US"/>
        </w:rPr>
        <w:t>, 1–36 (2010).</w:t>
      </w:r>
    </w:p>
    <w:p w14:paraId="5CFD0DB2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8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G. Cardiff, R. K. Jenkins, The bats of Madagascar: a conservation challenge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Lessons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nserv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>, 80–108 (2016).</w:t>
      </w:r>
    </w:p>
    <w:p w14:paraId="73034738" w14:textId="00665564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29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Goodman, N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Weyeneth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Y. Ibrahim, I. Saïd,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ued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 </w:t>
      </w:r>
      <w:r w:rsidR="000A5CB8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view of the </w:t>
      </w:r>
      <w:r w:rsidR="000A5CB8" w:rsidRPr="00F909EA">
        <w:rPr>
          <w:rFonts w:ascii="Calibri" w:hAnsi="Calibri" w:cs="Calibri"/>
          <w:color w:val="000000" w:themeColor="text1"/>
          <w:lang w:val="en-US"/>
        </w:rPr>
        <w:t>b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t </w:t>
      </w:r>
      <w:r w:rsidR="000A5CB8" w:rsidRPr="00F909EA">
        <w:rPr>
          <w:rFonts w:ascii="Calibri" w:hAnsi="Calibri" w:cs="Calibri"/>
          <w:color w:val="000000" w:themeColor="text1"/>
          <w:lang w:val="en-US"/>
        </w:rPr>
        <w:t>f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una of the Comoro </w:t>
      </w:r>
      <w:r w:rsidR="000A5CB8" w:rsidRPr="00F909EA">
        <w:rPr>
          <w:rFonts w:ascii="Calibri" w:hAnsi="Calibri" w:cs="Calibri"/>
          <w:color w:val="000000" w:themeColor="text1"/>
          <w:lang w:val="en-US"/>
        </w:rPr>
        <w:t>a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rchipelago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cta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hiropterologic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2</w:t>
      </w:r>
      <w:r w:rsidRPr="00F909EA">
        <w:rPr>
          <w:rFonts w:ascii="Calibri" w:hAnsi="Calibri" w:cs="Calibri"/>
          <w:color w:val="000000" w:themeColor="text1"/>
          <w:lang w:val="en-US"/>
        </w:rPr>
        <w:t>, 117–141 (2010).</w:t>
      </w:r>
    </w:p>
    <w:p w14:paraId="5FD01C37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lastRenderedPageBreak/>
        <w:t xml:space="preserve">30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An integrative approach to characterize Malagasy bats of the subfamily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Vespertilionin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Gray, 1821, with the description of a new species of </w:t>
      </w:r>
      <w:proofErr w:type="spellStart"/>
      <w:r w:rsidRPr="0078248E">
        <w:rPr>
          <w:rFonts w:ascii="Calibri" w:hAnsi="Calibri" w:cs="Calibri"/>
          <w:i/>
          <w:iCs/>
          <w:color w:val="000000" w:themeColor="text1"/>
          <w:lang w:val="en-US"/>
        </w:rPr>
        <w:t>Hypsug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l. J. Linn. Soc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73</w:t>
      </w:r>
      <w:r w:rsidRPr="00F909EA">
        <w:rPr>
          <w:rFonts w:ascii="Calibri" w:hAnsi="Calibri" w:cs="Calibri"/>
          <w:color w:val="000000" w:themeColor="text1"/>
          <w:lang w:val="en-US"/>
        </w:rPr>
        <w:t>, 988–1018 (2015).</w:t>
      </w:r>
    </w:p>
    <w:p w14:paraId="4DD740F9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1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A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onadjem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A revision of pipistrelle-like bats (Mammalia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Vespertilion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in East Africa with the description of new genera and specie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l. J. Linn. Soc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91</w:t>
      </w:r>
      <w:r w:rsidRPr="00F909EA">
        <w:rPr>
          <w:rFonts w:ascii="Calibri" w:hAnsi="Calibri" w:cs="Calibri"/>
          <w:color w:val="000000" w:themeColor="text1"/>
          <w:lang w:val="en-US"/>
        </w:rPr>
        <w:t>, 1114–1146 (2020).</w:t>
      </w:r>
    </w:p>
    <w:p w14:paraId="55E465E0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2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J. L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lumbaugh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M. Goodman, K. E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amond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orphometric analyses of modern and subfossil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acronycteri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family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ipposid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refine groups from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njohib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Cave, northwe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cta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hiropterologic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3</w:t>
      </w:r>
      <w:r w:rsidRPr="00F909EA">
        <w:rPr>
          <w:rFonts w:ascii="Calibri" w:hAnsi="Calibri" w:cs="Calibri"/>
          <w:color w:val="000000" w:themeColor="text1"/>
          <w:lang w:val="en-US"/>
        </w:rPr>
        <w:t>, 33–43 (2021).</w:t>
      </w:r>
    </w:p>
    <w:p w14:paraId="36251EEA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3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M. C. Schoeman, A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arivel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Willows-Munro, </w:t>
      </w:r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How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many species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Hipposidero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have occurred on Madagascar since the Late Pleistocene?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l. J. Linn. Soc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77</w:t>
      </w:r>
      <w:r w:rsidRPr="00F909EA">
        <w:rPr>
          <w:rFonts w:ascii="Calibri" w:hAnsi="Calibri" w:cs="Calibri"/>
          <w:color w:val="000000" w:themeColor="text1"/>
          <w:lang w:val="en-US"/>
        </w:rPr>
        <w:t>, 428–449 (2016).</w:t>
      </w:r>
    </w:p>
    <w:p w14:paraId="491FB6FF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4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The use of molecular and morphological characters to resolve the taxonomic identity of cryptic species: the case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niopte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anav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iniopt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l. Scr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8</w:t>
      </w:r>
      <w:r w:rsidRPr="00F909EA">
        <w:rPr>
          <w:rFonts w:ascii="Calibri" w:hAnsi="Calibri" w:cs="Calibri"/>
          <w:color w:val="000000" w:themeColor="text1"/>
          <w:lang w:val="en-US"/>
        </w:rPr>
        <w:t>, 339–363 (2009).</w:t>
      </w:r>
    </w:p>
    <w:p w14:paraId="60BC331F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5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ehe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H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baris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choroth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K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Dausman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easonal movements of insectivorous bat species in southwe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alagasy Nat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3</w:t>
      </w:r>
      <w:r w:rsidRPr="00F909EA">
        <w:rPr>
          <w:rFonts w:ascii="Calibri" w:hAnsi="Calibri" w:cs="Calibri"/>
          <w:color w:val="000000" w:themeColor="text1"/>
          <w:lang w:val="en-US"/>
        </w:rPr>
        <w:t>, 117–124 (2019).</w:t>
      </w:r>
    </w:p>
    <w:p w14:paraId="2F0207FA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6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N. M. Foley, S. M. Goodman, C. V. Whelan, S. J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Puechmail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E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eling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Towards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navigating the Minotaur’s labyrinth: cryptic diversity and taxonomic revision within the speciose genus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Hipposidero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ipposid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cta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hiropterologic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9</w:t>
      </w:r>
      <w:r w:rsidRPr="00F909EA">
        <w:rPr>
          <w:rFonts w:ascii="Calibri" w:hAnsi="Calibri" w:cs="Calibri"/>
          <w:color w:val="000000" w:themeColor="text1"/>
          <w:lang w:val="en-US"/>
        </w:rPr>
        <w:t>, 1–18 (2017).</w:t>
      </w:r>
    </w:p>
    <w:p w14:paraId="7BF8C1E1" w14:textId="0796ECED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7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L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ristidi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M. Goodman, K. Naughton, B. Appleton, Insights into the </w:t>
      </w:r>
      <w:r w:rsidR="00711C80" w:rsidRPr="00F909EA">
        <w:rPr>
          <w:rFonts w:ascii="Calibri" w:hAnsi="Calibri" w:cs="Calibri"/>
          <w:color w:val="000000" w:themeColor="text1"/>
          <w:lang w:val="en-US"/>
        </w:rPr>
        <w:t>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volution of a </w:t>
      </w:r>
      <w:r w:rsidR="00711C80" w:rsidRPr="00F909EA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ryptic </w:t>
      </w:r>
      <w:r w:rsidR="00711C80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diation of </w:t>
      </w:r>
      <w:r w:rsidR="00711C80" w:rsidRPr="00F909EA">
        <w:rPr>
          <w:rFonts w:ascii="Calibri" w:hAnsi="Calibri" w:cs="Calibri"/>
          <w:color w:val="000000" w:themeColor="text1"/>
          <w:lang w:val="en-US"/>
        </w:rPr>
        <w:t>b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ts: Dispersal and </w:t>
      </w:r>
      <w:r w:rsidR="00711C80" w:rsidRPr="00F909EA">
        <w:rPr>
          <w:rFonts w:ascii="Calibri" w:hAnsi="Calibri" w:cs="Calibri"/>
          <w:color w:val="000000" w:themeColor="text1"/>
          <w:lang w:val="en-US"/>
        </w:rPr>
        <w:t>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cological </w:t>
      </w:r>
      <w:r w:rsidR="00711C80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diation of Malagasy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niopte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iniopt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LOS ON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</w:t>
      </w:r>
      <w:r w:rsidRPr="00F909EA">
        <w:rPr>
          <w:rFonts w:ascii="Calibri" w:hAnsi="Calibri" w:cs="Calibri"/>
          <w:color w:val="000000" w:themeColor="text1"/>
          <w:lang w:val="en-US"/>
        </w:rPr>
        <w:t>, e92440 (2014).</w:t>
      </w:r>
    </w:p>
    <w:p w14:paraId="1132E08F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8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B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masindraza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C. P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aminiri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. C. Schoeman, B. Appleton, Morphological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bioacoustical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nd genetic variation in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niopte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bats from eastern Madagascar, with the description of a new species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tax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880</w:t>
      </w:r>
      <w:r w:rsidRPr="00F909EA">
        <w:rPr>
          <w:rFonts w:ascii="Calibri" w:hAnsi="Calibri" w:cs="Calibri"/>
          <w:color w:val="000000" w:themeColor="text1"/>
          <w:lang w:val="en-US"/>
        </w:rPr>
        <w:t>, 1-19-1–19 (2011).</w:t>
      </w:r>
    </w:p>
    <w:p w14:paraId="67DD7F53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39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C. P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aminiri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H. M. Bradman, L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ristidi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B. R. Appleton, Patterns of morphological and genetic variation in the endemic Malagasy bat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niopterus</w:t>
      </w:r>
      <w:proofErr w:type="spellEnd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glen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iniopt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, with the description of a new species,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riffiths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Zool. Syst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 Res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48</w:t>
      </w:r>
      <w:r w:rsidRPr="00F909EA">
        <w:rPr>
          <w:rFonts w:ascii="Calibri" w:hAnsi="Calibri" w:cs="Calibri"/>
          <w:color w:val="000000" w:themeColor="text1"/>
          <w:lang w:val="en-US"/>
        </w:rPr>
        <w:t>, 75–86 (2010).</w:t>
      </w:r>
    </w:p>
    <w:p w14:paraId="376A87E4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0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C. P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aminiri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pecimen records referred to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niopterus</w:t>
      </w:r>
      <w:proofErr w:type="spellEnd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ajor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Thomas, 1906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the Comoros Island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ammalia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71</w:t>
      </w:r>
      <w:r w:rsidRPr="00F909EA">
        <w:rPr>
          <w:rFonts w:ascii="Calibri" w:hAnsi="Calibri" w:cs="Calibri"/>
          <w:color w:val="000000" w:themeColor="text1"/>
          <w:lang w:val="en-US"/>
        </w:rPr>
        <w:t>, 151–156 (2007).</w:t>
      </w:r>
    </w:p>
    <w:p w14:paraId="0CEC0F85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1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A new species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niopte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iniopt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lowland southeastern Madagascar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amm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 Bi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73</w:t>
      </w:r>
      <w:r w:rsidRPr="00F909EA">
        <w:rPr>
          <w:rFonts w:ascii="Calibri" w:hAnsi="Calibri" w:cs="Calibri"/>
          <w:color w:val="000000" w:themeColor="text1"/>
          <w:lang w:val="en-US"/>
        </w:rPr>
        <w:t>, 199–213 (2008).</w:t>
      </w:r>
    </w:p>
    <w:p w14:paraId="571C250D" w14:textId="63BAEA75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2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Specific </w:t>
      </w:r>
      <w:r w:rsidR="00512968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tatus of </w:t>
      </w:r>
      <w:r w:rsidR="00512968" w:rsidRPr="00F909EA">
        <w:rPr>
          <w:rFonts w:ascii="Calibri" w:hAnsi="Calibri" w:cs="Calibri"/>
          <w:color w:val="000000" w:themeColor="text1"/>
          <w:lang w:val="en-US"/>
        </w:rPr>
        <w:t>p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pulations on Madagascar </w:t>
      </w:r>
      <w:r w:rsidR="00512968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ferred to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niopte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687150">
        <w:rPr>
          <w:rFonts w:ascii="Calibri" w:hAnsi="Calibri" w:cs="Calibri"/>
          <w:i/>
          <w:iCs/>
          <w:color w:val="000000" w:themeColor="text1"/>
          <w:lang w:val="en-US"/>
        </w:rPr>
        <w:t>fratercul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Vespertilion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, with </w:t>
      </w:r>
      <w:r w:rsidR="00512968" w:rsidRPr="00F909EA">
        <w:rPr>
          <w:rFonts w:ascii="Calibri" w:hAnsi="Calibri" w:cs="Calibri"/>
          <w:color w:val="000000" w:themeColor="text1"/>
          <w:lang w:val="en-US"/>
        </w:rPr>
        <w:t>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scription of a </w:t>
      </w:r>
      <w:r w:rsidR="00512968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r w:rsidR="00512968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J. Mamm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88</w:t>
      </w:r>
      <w:r w:rsidRPr="00F909EA">
        <w:rPr>
          <w:rFonts w:ascii="Calibri" w:hAnsi="Calibri" w:cs="Calibri"/>
          <w:color w:val="000000" w:themeColor="text1"/>
          <w:lang w:val="en-US"/>
        </w:rPr>
        <w:t>, 1216–1229 (2007).</w:t>
      </w:r>
    </w:p>
    <w:p w14:paraId="6DC6455A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3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B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masindraza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Description of a new species of the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iniopterus</w:t>
      </w:r>
      <w:proofErr w:type="spellEnd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aellen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group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iniopt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upland areas of central and northern Madagascar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tax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936</w:t>
      </w:r>
      <w:r w:rsidRPr="00F909EA">
        <w:rPr>
          <w:rFonts w:ascii="Calibri" w:hAnsi="Calibri" w:cs="Calibri"/>
          <w:color w:val="000000" w:themeColor="text1"/>
          <w:lang w:val="en-US"/>
        </w:rPr>
        <w:t>, 538 (2015).</w:t>
      </w:r>
    </w:p>
    <w:p w14:paraId="6A5F8188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lastRenderedPageBreak/>
        <w:t xml:space="preserve">44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N. S. Upham, J. A. Esselstyn, W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Jetz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Inferring the mammal tree: Species-level sets of phylogenies for questions in ecology, evolution, and conservation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LOS Bi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7</w:t>
      </w:r>
      <w:r w:rsidRPr="00F909EA">
        <w:rPr>
          <w:rFonts w:ascii="Calibri" w:hAnsi="Calibri" w:cs="Calibri"/>
          <w:color w:val="000000" w:themeColor="text1"/>
          <w:lang w:val="en-US"/>
        </w:rPr>
        <w:t>, e3000494 (2019).</w:t>
      </w:r>
    </w:p>
    <w:p w14:paraId="6CF937B6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5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Dammhah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C. F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ndramana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, S. M. Goodman, Coexistence of morphologically similar bats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Vespertilion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</w:t>
      </w:r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on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Madagascar: stable isotopes reveal fine-grained niche differentiation among cryptic specie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J. Trop. Ec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1</w:t>
      </w:r>
      <w:r w:rsidRPr="00F909EA">
        <w:rPr>
          <w:rFonts w:ascii="Calibri" w:hAnsi="Calibri" w:cs="Calibri"/>
          <w:color w:val="000000" w:themeColor="text1"/>
          <w:lang w:val="en-US"/>
        </w:rPr>
        <w:t>, 153–164 (2015).</w:t>
      </w:r>
    </w:p>
    <w:p w14:paraId="2FDB443E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6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F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ndraparan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ofok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The description of a new species of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Myzopod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yzopod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western Madagascar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amm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 Bi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72</w:t>
      </w:r>
      <w:r w:rsidRPr="00F909EA">
        <w:rPr>
          <w:rFonts w:ascii="Calibri" w:hAnsi="Calibri" w:cs="Calibri"/>
          <w:color w:val="000000" w:themeColor="text1"/>
          <w:lang w:val="en-US"/>
        </w:rPr>
        <w:t>, 65–81 (2007).</w:t>
      </w:r>
    </w:p>
    <w:p w14:paraId="09D5D392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7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J. M. Lamb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Phylogeography and predicted distribution of African-Arabian and Malagasy populations of giant mastiff bats, </w:t>
      </w:r>
      <w:proofErr w:type="spellStart"/>
      <w:r w:rsidRPr="00966250">
        <w:rPr>
          <w:rFonts w:ascii="Calibri" w:hAnsi="Calibri" w:cs="Calibri"/>
          <w:i/>
          <w:iCs/>
          <w:color w:val="000000" w:themeColor="text1"/>
          <w:lang w:val="en-US"/>
        </w:rPr>
        <w:t>Otomop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spp.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oloss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cta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hiropterologic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0</w:t>
      </w:r>
      <w:r w:rsidRPr="00F909EA">
        <w:rPr>
          <w:rFonts w:ascii="Calibri" w:hAnsi="Calibri" w:cs="Calibri"/>
          <w:color w:val="000000" w:themeColor="text1"/>
          <w:lang w:val="en-US"/>
        </w:rPr>
        <w:t>, 21–40 (2008).</w:t>
      </w:r>
    </w:p>
    <w:p w14:paraId="6B2241BB" w14:textId="5AE9483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8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P. Benda, P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Vall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Taxonomic revision of the genus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Triaenop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ipposid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) with description of a new species from Southern Arabia and definitions of a new genus and tribe.</w:t>
      </w:r>
      <w:r w:rsidR="004571A2" w:rsidRPr="00F909EA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 </w:t>
      </w:r>
      <w:r w:rsidR="004571A2" w:rsidRPr="00F909EA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Folia </w:t>
      </w:r>
      <w:proofErr w:type="spellStart"/>
      <w:r w:rsidR="004571A2" w:rsidRPr="00F909EA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Zoologic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58</w:t>
      </w:r>
      <w:r w:rsidR="00184931" w:rsidRPr="00F909EA">
        <w:rPr>
          <w:rFonts w:ascii="Calibri" w:hAnsi="Calibri" w:cs="Calibri"/>
          <w:color w:val="000000" w:themeColor="text1"/>
          <w:lang w:val="en-US"/>
        </w:rPr>
        <w:t>, 1</w:t>
      </w:r>
      <w:r w:rsidR="004D53FB" w:rsidRPr="00F909EA">
        <w:rPr>
          <w:rFonts w:ascii="Calibri" w:hAnsi="Calibri" w:cs="Calibri"/>
          <w:color w:val="000000" w:themeColor="text1"/>
          <w:lang w:val="en-US"/>
        </w:rPr>
        <w:t>–45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2009).</w:t>
      </w:r>
    </w:p>
    <w:p w14:paraId="1C409DE5" w14:textId="7777777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 xml:space="preserve">49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A. L. Russell, J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niv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E. P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Palkovac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M. Goodman, A. D. Yoder, Working at the interface of phylogenetics and population genetics: a biogeographical analysis of </w:t>
      </w:r>
      <w:proofErr w:type="spellStart"/>
      <w:r w:rsidRPr="00AD51B9">
        <w:rPr>
          <w:rFonts w:ascii="Calibri" w:hAnsi="Calibri" w:cs="Calibri"/>
          <w:i/>
          <w:iCs/>
          <w:color w:val="000000" w:themeColor="text1"/>
          <w:lang w:val="en-US"/>
        </w:rPr>
        <w:t>Triaenop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spp.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ipposid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ol. Ec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6</w:t>
      </w:r>
      <w:r w:rsidRPr="00F909EA">
        <w:rPr>
          <w:rFonts w:ascii="Calibri" w:hAnsi="Calibri" w:cs="Calibri"/>
          <w:color w:val="000000" w:themeColor="text1"/>
          <w:lang w:val="en-US"/>
        </w:rPr>
        <w:t>, 839–851 (2007).</w:t>
      </w:r>
    </w:p>
    <w:p w14:paraId="7BE465E0" w14:textId="7BCA1FE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5</w:t>
      </w:r>
      <w:r w:rsidR="00106CA0" w:rsidRPr="00F909EA">
        <w:rPr>
          <w:rFonts w:ascii="Calibri" w:hAnsi="Calibri" w:cs="Calibri"/>
          <w:color w:val="000000" w:themeColor="text1"/>
          <w:lang w:val="en-US"/>
        </w:rPr>
        <w:t>0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R. K. B. Jenkins, A review of the genus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Scotophil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Mammalia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Vespertilion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</w:t>
      </w:r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on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Madagascar, with the description of a new species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system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7</w:t>
      </w:r>
      <w:r w:rsidRPr="00F909EA">
        <w:rPr>
          <w:rFonts w:ascii="Calibri" w:hAnsi="Calibri" w:cs="Calibri"/>
          <w:color w:val="000000" w:themeColor="text1"/>
          <w:lang w:val="en-US"/>
        </w:rPr>
        <w:t>, 867–882 (2005).</w:t>
      </w:r>
    </w:p>
    <w:p w14:paraId="04253EFC" w14:textId="5DE2B775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de-DE"/>
        </w:rPr>
      </w:pPr>
      <w:r w:rsidRPr="00F909EA">
        <w:rPr>
          <w:rFonts w:ascii="Calibri" w:hAnsi="Calibri" w:cs="Calibri"/>
          <w:color w:val="000000" w:themeColor="text1"/>
          <w:lang w:val="en-US"/>
        </w:rPr>
        <w:t>5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1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J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niv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The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geographical origin of the type specimens of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Triaenop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ruf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and </w:t>
      </w:r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T</w:t>
      </w:r>
      <w:r w:rsidRPr="00F909EA">
        <w:rPr>
          <w:rFonts w:ascii="Calibri" w:hAnsi="Calibri" w:cs="Calibri"/>
          <w:color w:val="000000" w:themeColor="text1"/>
          <w:lang w:val="en-US"/>
        </w:rPr>
        <w:t>.</w:t>
      </w:r>
      <w:r w:rsidR="00684DD3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humblot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iropt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ipposid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reputed to be from Madagascar and the description of a replacement species name. </w:t>
      </w:r>
      <w:r w:rsidRPr="00F909EA">
        <w:rPr>
          <w:rFonts w:ascii="Calibri" w:hAnsi="Calibri" w:cs="Calibri"/>
          <w:i/>
          <w:iCs/>
          <w:color w:val="000000" w:themeColor="text1"/>
          <w:lang w:val="de-DE"/>
        </w:rPr>
        <w:t>Mammalia</w:t>
      </w:r>
      <w:r w:rsidRPr="00F909EA">
        <w:rPr>
          <w:rFonts w:ascii="Calibri" w:hAnsi="Calibri" w:cs="Calibri"/>
          <w:color w:val="000000" w:themeColor="text1"/>
          <w:lang w:val="de-DE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de-DE"/>
        </w:rPr>
        <w:t>73</w:t>
      </w:r>
      <w:r w:rsidRPr="00F909EA">
        <w:rPr>
          <w:rFonts w:ascii="Calibri" w:hAnsi="Calibri" w:cs="Calibri"/>
          <w:color w:val="000000" w:themeColor="text1"/>
          <w:lang w:val="de-DE"/>
        </w:rPr>
        <w:t>, 47–55 (2009).</w:t>
      </w:r>
    </w:p>
    <w:p w14:paraId="23EDFFB9" w14:textId="4D5AFE4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de-DE"/>
        </w:rPr>
      </w:pPr>
      <w:r w:rsidRPr="00F909EA">
        <w:rPr>
          <w:rFonts w:ascii="Calibri" w:hAnsi="Calibri" w:cs="Calibri"/>
          <w:color w:val="000000" w:themeColor="text1"/>
          <w:lang w:val="de-DE"/>
        </w:rPr>
        <w:t>5</w:t>
      </w:r>
      <w:r w:rsidR="00AF4667" w:rsidRPr="00F909EA">
        <w:rPr>
          <w:rFonts w:ascii="Calibri" w:hAnsi="Calibri" w:cs="Calibri"/>
          <w:color w:val="000000" w:themeColor="text1"/>
          <w:lang w:val="de-DE"/>
        </w:rPr>
        <w:t>2</w:t>
      </w:r>
      <w:r w:rsidRPr="00F909EA">
        <w:rPr>
          <w:rFonts w:ascii="Calibri" w:hAnsi="Calibri" w:cs="Calibri"/>
          <w:color w:val="000000" w:themeColor="text1"/>
          <w:lang w:val="de-DE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de-DE"/>
        </w:rPr>
        <w:tab/>
        <w:t xml:space="preserve">R. A. Mittermeier, </w:t>
      </w:r>
      <w:r w:rsidRPr="00F909EA">
        <w:rPr>
          <w:rFonts w:ascii="Calibri" w:hAnsi="Calibri" w:cs="Calibri"/>
          <w:i/>
          <w:iCs/>
          <w:color w:val="000000" w:themeColor="text1"/>
          <w:lang w:val="de-DE"/>
        </w:rPr>
        <w:t>et al.</w:t>
      </w:r>
      <w:r w:rsidRPr="00F909EA">
        <w:rPr>
          <w:rFonts w:ascii="Calibri" w:hAnsi="Calibri" w:cs="Calibri"/>
          <w:color w:val="000000" w:themeColor="text1"/>
          <w:lang w:val="de-DE"/>
        </w:rPr>
        <w:t xml:space="preserve">,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de-DE"/>
        </w:rPr>
        <w:t>Lémuriens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de-DE"/>
        </w:rPr>
        <w:t xml:space="preserve"> de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de-DE"/>
        </w:rPr>
        <w:t>Madagascar</w:t>
      </w:r>
      <w:proofErr w:type="spellEnd"/>
      <w:r w:rsidRPr="00F909EA">
        <w:rPr>
          <w:rFonts w:ascii="Calibri" w:hAnsi="Calibri" w:cs="Calibri"/>
          <w:color w:val="000000" w:themeColor="text1"/>
          <w:lang w:val="de-DE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de-DE"/>
        </w:rPr>
        <w:t>Muséum</w:t>
      </w:r>
      <w:proofErr w:type="spellEnd"/>
      <w:r w:rsidRPr="00F909EA">
        <w:rPr>
          <w:rFonts w:ascii="Calibri" w:hAnsi="Calibri" w:cs="Calibri"/>
          <w:color w:val="000000" w:themeColor="text1"/>
          <w:lang w:val="de-DE"/>
        </w:rPr>
        <w:t xml:space="preserve"> national </w:t>
      </w:r>
      <w:proofErr w:type="spellStart"/>
      <w:r w:rsidRPr="00F909EA">
        <w:rPr>
          <w:rFonts w:ascii="Calibri" w:hAnsi="Calibri" w:cs="Calibri"/>
          <w:color w:val="000000" w:themeColor="text1"/>
          <w:lang w:val="de-DE"/>
        </w:rPr>
        <w:t>d’Histoire</w:t>
      </w:r>
      <w:proofErr w:type="spellEnd"/>
      <w:r w:rsidRPr="00F909EA">
        <w:rPr>
          <w:rFonts w:ascii="Calibri" w:hAnsi="Calibri" w:cs="Calibri"/>
          <w:color w:val="000000" w:themeColor="text1"/>
          <w:lang w:val="de-DE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de-DE"/>
        </w:rPr>
        <w:t>naturelle</w:t>
      </w:r>
      <w:proofErr w:type="spellEnd"/>
      <w:r w:rsidRPr="00F909EA">
        <w:rPr>
          <w:rFonts w:ascii="Calibri" w:hAnsi="Calibri" w:cs="Calibri"/>
          <w:color w:val="000000" w:themeColor="text1"/>
          <w:lang w:val="de-DE"/>
        </w:rPr>
        <w:t>, 2014).</w:t>
      </w:r>
    </w:p>
    <w:p w14:paraId="7C781C31" w14:textId="39FCF4F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5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3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C. Groves, “The taxonomy of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eirogale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an ever-expanding species list” in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The Dwarf and Mouse Lemurs of Madagasca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S. M. Lehman, U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despiel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, E. Zimmermann, Eds. (Cambridge University Press, 2016), pp. 21–53.</w:t>
      </w:r>
    </w:p>
    <w:p w14:paraId="26DE88A7" w14:textId="33A8B3EC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5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4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J. P. Herrera, L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Dávalo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Phylogeny and divergence times of lemurs inferred with recent and ancient fossils in the tree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Syst. Bi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65</w:t>
      </w:r>
      <w:r w:rsidRPr="00F909EA">
        <w:rPr>
          <w:rFonts w:ascii="Calibri" w:hAnsi="Calibri" w:cs="Calibri"/>
          <w:color w:val="000000" w:themeColor="text1"/>
          <w:lang w:val="en-US"/>
        </w:rPr>
        <w:t>, 772–91 (2016).</w:t>
      </w:r>
    </w:p>
    <w:p w14:paraId="422D2418" w14:textId="3289505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5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5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</w:r>
      <w:r w:rsidR="00F70FD4" w:rsidRPr="00F909EA">
        <w:rPr>
          <w:rFonts w:ascii="Calibri" w:hAnsi="Calibri" w:cs="Calibri"/>
          <w:color w:val="000000" w:themeColor="text1"/>
          <w:lang w:val="en-US"/>
        </w:rPr>
        <w:t xml:space="preserve">R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ndriantompohava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Molecular </w:t>
      </w:r>
      <w:r w:rsidR="00A5131D">
        <w:rPr>
          <w:rFonts w:ascii="Calibri" w:hAnsi="Calibri" w:cs="Calibri"/>
          <w:i/>
          <w:iCs/>
          <w:color w:val="000000" w:themeColor="text1"/>
          <w:lang w:val="en-US"/>
        </w:rPr>
        <w:t>p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hylogeny and </w:t>
      </w:r>
      <w:r w:rsidR="00A5131D">
        <w:rPr>
          <w:rFonts w:ascii="Calibri" w:hAnsi="Calibri" w:cs="Calibri"/>
          <w:i/>
          <w:iCs/>
          <w:color w:val="000000" w:themeColor="text1"/>
          <w:lang w:val="en-US"/>
        </w:rPr>
        <w:t>t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xonomic </w:t>
      </w:r>
      <w:r w:rsidR="00A5131D">
        <w:rPr>
          <w:rFonts w:ascii="Calibri" w:hAnsi="Calibri" w:cs="Calibri"/>
          <w:i/>
          <w:iCs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evision of the </w:t>
      </w:r>
      <w:r w:rsidR="00A5131D">
        <w:rPr>
          <w:rFonts w:ascii="Calibri" w:hAnsi="Calibri" w:cs="Calibri"/>
          <w:i/>
          <w:iCs/>
          <w:color w:val="000000" w:themeColor="text1"/>
          <w:lang w:val="en-US"/>
        </w:rPr>
        <w:t>w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oolly </w:t>
      </w:r>
      <w:r w:rsidR="00A5131D">
        <w:rPr>
          <w:rFonts w:ascii="Calibri" w:hAnsi="Calibri" w:cs="Calibri"/>
          <w:i/>
          <w:iCs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emurs, </w:t>
      </w:r>
      <w:r w:rsidR="00A5131D">
        <w:rPr>
          <w:rFonts w:ascii="Calibri" w:hAnsi="Calibri" w:cs="Calibri"/>
          <w:i/>
          <w:iCs/>
          <w:color w:val="000000" w:themeColor="text1"/>
          <w:lang w:val="en-US"/>
        </w:rPr>
        <w:t>g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enus </w:t>
      </w:r>
      <w:r w:rsidR="00E04A47" w:rsidRPr="00A5131D">
        <w:rPr>
          <w:rFonts w:ascii="Calibri" w:hAnsi="Calibri" w:cs="Calibri"/>
          <w:color w:val="000000" w:themeColor="text1"/>
          <w:lang w:val="en-US"/>
        </w:rPr>
        <w:t>A</w:t>
      </w:r>
      <w:r w:rsidRPr="00A5131D">
        <w:rPr>
          <w:rFonts w:ascii="Calibri" w:hAnsi="Calibri" w:cs="Calibri"/>
          <w:color w:val="000000" w:themeColor="text1"/>
          <w:lang w:val="en-US"/>
        </w:rPr>
        <w:t>vahi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(</w:t>
      </w:r>
      <w:r w:rsidR="00E04A47" w:rsidRPr="00F909EA">
        <w:rPr>
          <w:rFonts w:ascii="Calibri" w:hAnsi="Calibri" w:cs="Calibri"/>
          <w:i/>
          <w:iCs/>
          <w:color w:val="000000" w:themeColor="text1"/>
          <w:lang w:val="en-US"/>
        </w:rPr>
        <w:t>P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rimates: </w:t>
      </w:r>
      <w:r w:rsidR="00E04A47" w:rsidRPr="00F909EA">
        <w:rPr>
          <w:rFonts w:ascii="Calibri" w:hAnsi="Calibri" w:cs="Calibri"/>
          <w:i/>
          <w:iCs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muriformes)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Museum of Texas Tech University, 2007).</w:t>
      </w:r>
    </w:p>
    <w:p w14:paraId="58CE73C0" w14:textId="4437B9EA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5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J. P. Herrera, Testing the adaptive radiation hypothesis for the lemurs of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R. Soc. Open Sci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4</w:t>
      </w:r>
      <w:r w:rsidRPr="00F909EA">
        <w:rPr>
          <w:rFonts w:ascii="Calibri" w:hAnsi="Calibri" w:cs="Calibri"/>
          <w:color w:val="000000" w:themeColor="text1"/>
          <w:lang w:val="en-US"/>
        </w:rPr>
        <w:t>, 161014.</w:t>
      </w:r>
    </w:p>
    <w:p w14:paraId="033B6E16" w14:textId="64146283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5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7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A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Zaramod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, Molecular</w:t>
      </w:r>
      <w:r w:rsidR="007A60B8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phylogeny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and taxonomic revision of the eastern woolly lemurs (</w:t>
      </w:r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Avahi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lanige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 Rep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74</w:t>
      </w:r>
      <w:r w:rsidRPr="00F909EA">
        <w:rPr>
          <w:rFonts w:ascii="Calibri" w:hAnsi="Calibri" w:cs="Calibri"/>
          <w:color w:val="000000" w:themeColor="text1"/>
          <w:lang w:val="en-US"/>
        </w:rPr>
        <w:t>, 9–22 (2006).</w:t>
      </w:r>
    </w:p>
    <w:p w14:paraId="19FAF399" w14:textId="3F85529E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5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8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Lei, Nocturnal lemur diversity at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aso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National Park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us. Tex. Tech Univ. Spec. Pub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53</w:t>
      </w:r>
      <w:r w:rsidRPr="00F909EA">
        <w:rPr>
          <w:rFonts w:ascii="Calibri" w:hAnsi="Calibri" w:cs="Calibri"/>
          <w:color w:val="000000" w:themeColor="text1"/>
          <w:lang w:val="en-US"/>
        </w:rPr>
        <w:t>, 1–41 (2008).</w:t>
      </w:r>
    </w:p>
    <w:p w14:paraId="4B5FF180" w14:textId="531A7719" w:rsidR="004F3DB4" w:rsidRPr="00F909EA" w:rsidRDefault="00AF4667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lastRenderedPageBreak/>
        <w:t>59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ab/>
        <w:t xml:space="preserve">R. M. Sawyer, Z. S. E.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Fenosoa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, A.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Andrianarimisa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, G.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Donati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, The effect of habitat disturbance on the abundance of nocturnal lemur species on the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Masoala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 Peninsula, northeastern Madagascar. </w:t>
      </w:r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Primates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4F3DB4" w:rsidRPr="00F909EA">
        <w:rPr>
          <w:rFonts w:ascii="Calibri" w:hAnsi="Calibri" w:cs="Calibri"/>
          <w:b/>
          <w:bCs/>
          <w:color w:val="000000" w:themeColor="text1"/>
          <w:lang w:val="en-US"/>
        </w:rPr>
        <w:t>58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>, 187–197 (2017).</w:t>
      </w:r>
    </w:p>
    <w:p w14:paraId="3AC09FD4" w14:textId="7C66740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0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Z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Fenoso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Height and support use of three sympatric nocturnal lemurs in different habitats varying in disturbance on th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aso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Peninsula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Lemur New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1</w:t>
      </w:r>
      <w:r w:rsidRPr="00F909EA">
        <w:rPr>
          <w:rFonts w:ascii="Calibri" w:hAnsi="Calibri" w:cs="Calibri"/>
          <w:color w:val="000000" w:themeColor="text1"/>
          <w:lang w:val="en-US"/>
        </w:rPr>
        <w:t>, 39–43 (2018).</w:t>
      </w:r>
    </w:p>
    <w:p w14:paraId="0AC06A2D" w14:textId="2F34AA73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1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C. Frasier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A </w:t>
      </w:r>
      <w:r w:rsidR="00A5131D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r w:rsidR="00A5131D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of </w:t>
      </w:r>
      <w:r w:rsidR="00A5131D">
        <w:rPr>
          <w:rFonts w:ascii="Calibri" w:hAnsi="Calibri" w:cs="Calibri"/>
          <w:color w:val="000000" w:themeColor="text1"/>
          <w:lang w:val="en-US"/>
        </w:rPr>
        <w:t>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warf </w:t>
      </w:r>
      <w:r w:rsidR="00A5131D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>emur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eirogale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Cheirogale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medi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Group) from th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nkara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and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ndrafiamena-Andavakoe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Massifs,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Primate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nserv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0</w:t>
      </w:r>
      <w:r w:rsidRPr="00F909EA">
        <w:rPr>
          <w:rFonts w:ascii="Calibri" w:hAnsi="Calibri" w:cs="Calibri"/>
          <w:color w:val="000000" w:themeColor="text1"/>
          <w:lang w:val="en-US"/>
        </w:rPr>
        <w:t>, 59–72 (2016).</w:t>
      </w:r>
    </w:p>
    <w:p w14:paraId="12B5F1E1" w14:textId="71D9A385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2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Lei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A </w:t>
      </w:r>
      <w:r w:rsidR="00A5131D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r w:rsidR="00A5131D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in the </w:t>
      </w:r>
      <w:r w:rsidR="00A5131D">
        <w:rPr>
          <w:rFonts w:ascii="Calibri" w:hAnsi="Calibri" w:cs="Calibri"/>
          <w:color w:val="000000" w:themeColor="text1"/>
          <w:lang w:val="en-US"/>
        </w:rPr>
        <w:t>g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nus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Cheirogale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eirogale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Primate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nserv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015</w:t>
      </w:r>
      <w:r w:rsidRPr="00F909EA">
        <w:rPr>
          <w:rFonts w:ascii="Calibri" w:hAnsi="Calibri" w:cs="Calibri"/>
          <w:color w:val="000000" w:themeColor="text1"/>
          <w:lang w:val="en-US"/>
        </w:rPr>
        <w:t>, 43–54 (2015).</w:t>
      </w:r>
    </w:p>
    <w:p w14:paraId="690CFAAF" w14:textId="7BF71DBB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</w:t>
      </w:r>
      <w:r w:rsidR="00AF4667" w:rsidRPr="00F909EA">
        <w:rPr>
          <w:rFonts w:ascii="Calibri" w:hAnsi="Calibri" w:cs="Calibri"/>
          <w:color w:val="000000" w:themeColor="text1"/>
          <w:lang w:val="en-US"/>
        </w:rPr>
        <w:t>3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Lei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Revision of Madagascar’s </w:t>
      </w:r>
      <w:r w:rsidR="00A5131D">
        <w:rPr>
          <w:rFonts w:ascii="Calibri" w:hAnsi="Calibri" w:cs="Calibri"/>
          <w:color w:val="000000" w:themeColor="text1"/>
          <w:lang w:val="en-US"/>
        </w:rPr>
        <w:t>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warf </w:t>
      </w:r>
      <w:r w:rsidR="00A5131D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>emurs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eirogale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EA6D2A">
        <w:rPr>
          <w:rFonts w:ascii="Calibri" w:hAnsi="Calibri" w:cs="Calibri"/>
          <w:i/>
          <w:iCs/>
          <w:color w:val="000000" w:themeColor="text1"/>
          <w:lang w:val="en-US"/>
        </w:rPr>
        <w:t>Cheirogale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: Designation of </w:t>
      </w:r>
      <w:r w:rsidR="00A5131D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, </w:t>
      </w:r>
      <w:r w:rsidR="00A5131D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ndidate </w:t>
      </w:r>
      <w:r w:rsidR="00A5131D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</w:t>
      </w:r>
      <w:r w:rsidR="00A5131D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tatus and </w:t>
      </w:r>
      <w:r w:rsidR="00A5131D">
        <w:rPr>
          <w:rFonts w:ascii="Calibri" w:hAnsi="Calibri" w:cs="Calibri"/>
          <w:color w:val="000000" w:themeColor="text1"/>
          <w:lang w:val="en-US"/>
        </w:rPr>
        <w:t>g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ographic </w:t>
      </w:r>
      <w:r w:rsidR="00A5131D">
        <w:rPr>
          <w:rFonts w:ascii="Calibri" w:hAnsi="Calibri" w:cs="Calibri"/>
          <w:color w:val="000000" w:themeColor="text1"/>
          <w:lang w:val="en-US"/>
        </w:rPr>
        <w:t>b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undaries </w:t>
      </w:r>
      <w:r w:rsidR="00A5131D">
        <w:rPr>
          <w:rFonts w:ascii="Calibri" w:hAnsi="Calibri" w:cs="Calibri"/>
          <w:color w:val="000000" w:themeColor="text1"/>
          <w:lang w:val="en-US"/>
        </w:rPr>
        <w:t>b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ased on </w:t>
      </w:r>
      <w:r w:rsidR="00A5131D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lecular and </w:t>
      </w:r>
      <w:r w:rsidR="00A5131D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rphological Data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Primate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nserv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014</w:t>
      </w:r>
      <w:r w:rsidRPr="00F909EA">
        <w:rPr>
          <w:rFonts w:ascii="Calibri" w:hAnsi="Calibri" w:cs="Calibri"/>
          <w:color w:val="000000" w:themeColor="text1"/>
          <w:lang w:val="en-US"/>
        </w:rPr>
        <w:t>, 9–35 (2014).</w:t>
      </w:r>
    </w:p>
    <w:p w14:paraId="31FA0363" w14:textId="009671A4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4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D. Thiele, E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zafimahatrat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apk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Discrepant partitioning of genetic diversity in mouse lemurs and dwarf lemurs – Biological reality or taxonomic bias?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Mol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hylogenet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69</w:t>
      </w:r>
      <w:r w:rsidRPr="00F909EA">
        <w:rPr>
          <w:rFonts w:ascii="Calibri" w:hAnsi="Calibri" w:cs="Calibri"/>
          <w:color w:val="000000" w:themeColor="text1"/>
          <w:lang w:val="en-US"/>
        </w:rPr>
        <w:t>, 593–609 (2013).</w:t>
      </w:r>
    </w:p>
    <w:p w14:paraId="5F60B173" w14:textId="54D52419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5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>L. F. G</w:t>
      </w:r>
      <w:r w:rsidR="00200FF3" w:rsidRPr="00F909EA">
        <w:rPr>
          <w:rFonts w:ascii="Calibri" w:hAnsi="Calibri" w:cs="Calibri"/>
          <w:color w:val="000000" w:themeColor="text1"/>
          <w:lang w:val="en-US"/>
        </w:rPr>
        <w:t>roenevel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R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</w:t>
      </w:r>
      <w:r w:rsidR="00200FF3" w:rsidRPr="00F909EA">
        <w:rPr>
          <w:rFonts w:ascii="Calibri" w:hAnsi="Calibri" w:cs="Calibri"/>
          <w:color w:val="000000" w:themeColor="text1"/>
          <w:lang w:val="en-US"/>
        </w:rPr>
        <w:t>asoloaris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P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</w:t>
      </w:r>
      <w:r w:rsidR="00554910" w:rsidRPr="00F909EA">
        <w:rPr>
          <w:rFonts w:ascii="Calibri" w:hAnsi="Calibri" w:cs="Calibri"/>
          <w:color w:val="000000" w:themeColor="text1"/>
          <w:lang w:val="en-US"/>
        </w:rPr>
        <w:t>appele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orphometrics confirm taxonomic deflation in dwarf lemurs (Primates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eirogale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, as suggested by genetic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l. J. Linn. Soc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61</w:t>
      </w:r>
      <w:r w:rsidRPr="00F909EA">
        <w:rPr>
          <w:rFonts w:ascii="Calibri" w:hAnsi="Calibri" w:cs="Calibri"/>
          <w:color w:val="000000" w:themeColor="text1"/>
          <w:lang w:val="en-US"/>
        </w:rPr>
        <w:t>, 229–244 (2011).</w:t>
      </w:r>
    </w:p>
    <w:p w14:paraId="1B84635E" w14:textId="230D7C20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A. T. McLain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A </w:t>
      </w:r>
      <w:r w:rsidR="00336906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proofErr w:type="spellStart"/>
      <w:r w:rsidRPr="00EA6D2A">
        <w:rPr>
          <w:rFonts w:ascii="Calibri" w:hAnsi="Calibri" w:cs="Calibri"/>
          <w:i/>
          <w:iCs/>
          <w:color w:val="000000" w:themeColor="text1"/>
          <w:lang w:val="en-US"/>
        </w:rPr>
        <w:t>Cheirogale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eirogale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Cheirogale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crossley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Group) </w:t>
      </w:r>
      <w:r w:rsidR="00EA6D2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from Southea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Primate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nserv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1</w:t>
      </w:r>
      <w:r w:rsidRPr="00F909EA">
        <w:rPr>
          <w:rFonts w:ascii="Calibri" w:hAnsi="Calibri" w:cs="Calibri"/>
          <w:color w:val="000000" w:themeColor="text1"/>
          <w:lang w:val="en-US"/>
        </w:rPr>
        <w:t>, 27–36 (2017).</w:t>
      </w:r>
    </w:p>
    <w:p w14:paraId="40E4D7C7" w14:textId="1147D096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7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H. Sato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Dietary </w:t>
      </w:r>
      <w:r w:rsidR="00336906" w:rsidRPr="00F909EA">
        <w:rPr>
          <w:rFonts w:ascii="Calibri" w:hAnsi="Calibri" w:cs="Calibri"/>
          <w:color w:val="000000" w:themeColor="text1"/>
          <w:lang w:val="en-US"/>
        </w:rPr>
        <w:t>f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lexibility and </w:t>
      </w:r>
      <w:r w:rsidR="00336906" w:rsidRPr="00F909EA">
        <w:rPr>
          <w:rFonts w:ascii="Calibri" w:hAnsi="Calibri" w:cs="Calibri"/>
          <w:color w:val="000000" w:themeColor="text1"/>
          <w:lang w:val="en-US"/>
        </w:rPr>
        <w:t>f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eding </w:t>
      </w:r>
      <w:r w:rsidR="00336906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trategies of 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Eulemu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A </w:t>
      </w:r>
      <w:r w:rsidR="00336906" w:rsidRPr="00F909EA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mparison with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Propithec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Int. J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7</w:t>
      </w:r>
      <w:r w:rsidRPr="00F909EA">
        <w:rPr>
          <w:rFonts w:ascii="Calibri" w:hAnsi="Calibri" w:cs="Calibri"/>
          <w:color w:val="000000" w:themeColor="text1"/>
          <w:lang w:val="en-US"/>
        </w:rPr>
        <w:t>, 109–129 (2016).</w:t>
      </w:r>
    </w:p>
    <w:p w14:paraId="2636C3D6" w14:textId="75C7A2B2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8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L. H. F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niri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A </w:t>
      </w:r>
      <w:r w:rsidR="0056671D" w:rsidRPr="00F909EA">
        <w:rPr>
          <w:rFonts w:ascii="Calibri" w:hAnsi="Calibri" w:cs="Calibri"/>
          <w:color w:val="000000" w:themeColor="text1"/>
          <w:lang w:val="en-US"/>
        </w:rPr>
        <w:t>p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reliminary </w:t>
      </w:r>
      <w:r w:rsidR="0056671D" w:rsidRPr="00F909EA">
        <w:rPr>
          <w:rFonts w:ascii="Calibri" w:hAnsi="Calibri" w:cs="Calibri"/>
          <w:color w:val="000000" w:themeColor="text1"/>
          <w:lang w:val="en-US"/>
        </w:rPr>
        <w:t>a</w:t>
      </w:r>
      <w:r w:rsidRPr="00F909EA">
        <w:rPr>
          <w:rFonts w:ascii="Calibri" w:hAnsi="Calibri" w:cs="Calibri"/>
          <w:color w:val="000000" w:themeColor="text1"/>
          <w:lang w:val="en-US"/>
        </w:rPr>
        <w:t>ssessment of Sifaka (</w:t>
      </w:r>
      <w:proofErr w:type="spellStart"/>
      <w:r w:rsidRPr="00A5131D">
        <w:rPr>
          <w:rFonts w:ascii="Calibri" w:hAnsi="Calibri" w:cs="Calibri"/>
          <w:i/>
          <w:iCs/>
          <w:color w:val="000000" w:themeColor="text1"/>
          <w:lang w:val="en-US"/>
        </w:rPr>
        <w:t>Propithec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</w:t>
      </w:r>
      <w:r w:rsidR="0056671D" w:rsidRPr="00F909EA">
        <w:rPr>
          <w:rFonts w:ascii="Calibri" w:hAnsi="Calibri" w:cs="Calibri"/>
          <w:color w:val="000000" w:themeColor="text1"/>
          <w:lang w:val="en-US"/>
        </w:rPr>
        <w:t>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istribution, </w:t>
      </w:r>
      <w:r w:rsidR="0056671D" w:rsidRPr="00F909EA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hromatic </w:t>
      </w:r>
      <w:proofErr w:type="gramStart"/>
      <w:r w:rsidR="0056671D" w:rsidRPr="00F909EA">
        <w:rPr>
          <w:rFonts w:ascii="Calibri" w:hAnsi="Calibri" w:cs="Calibri"/>
          <w:color w:val="000000" w:themeColor="text1"/>
          <w:lang w:val="en-US"/>
        </w:rPr>
        <w:t>v</w:t>
      </w:r>
      <w:r w:rsidRPr="00F909EA">
        <w:rPr>
          <w:rFonts w:ascii="Calibri" w:hAnsi="Calibri" w:cs="Calibri"/>
          <w:color w:val="000000" w:themeColor="text1"/>
          <w:lang w:val="en-US"/>
        </w:rPr>
        <w:t>ariation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and </w:t>
      </w:r>
      <w:r w:rsidR="0056671D" w:rsidRPr="00F909EA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nservation in Western Central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Primate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nserv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014</w:t>
      </w:r>
      <w:r w:rsidRPr="00F909EA">
        <w:rPr>
          <w:rFonts w:ascii="Calibri" w:hAnsi="Calibri" w:cs="Calibri"/>
          <w:color w:val="000000" w:themeColor="text1"/>
          <w:lang w:val="en-US"/>
        </w:rPr>
        <w:t>, 43–53 (2014).</w:t>
      </w:r>
    </w:p>
    <w:p w14:paraId="1E03BAB7" w14:textId="4DDEB7A3" w:rsidR="004F3DB4" w:rsidRPr="00F909EA" w:rsidRDefault="004C5172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69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ab/>
        <w:t xml:space="preserve">L. Kistler, </w:t>
      </w:r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, Comparative and population mitogenomic analyses of Madagascar’s extinct, giant ‘subfossil’ lemurs. </w:t>
      </w:r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Hum. </w:t>
      </w:r>
      <w:proofErr w:type="spellStart"/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4F3DB4" w:rsidRPr="00F909EA">
        <w:rPr>
          <w:rFonts w:ascii="Calibri" w:hAnsi="Calibri" w:cs="Calibri"/>
          <w:b/>
          <w:bCs/>
          <w:color w:val="000000" w:themeColor="text1"/>
          <w:lang w:val="en-US"/>
        </w:rPr>
        <w:t>79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>, 45–54 (2015).</w:t>
      </w:r>
    </w:p>
    <w:p w14:paraId="101ECD62" w14:textId="197E4BE0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7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0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Lei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Phylogenomic </w:t>
      </w:r>
      <w:r w:rsidR="003161C8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construction of </w:t>
      </w:r>
      <w:r w:rsidR="003161C8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ortive </w:t>
      </w:r>
      <w:r w:rsidR="003161C8" w:rsidRPr="00F909EA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murs (genus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Lepilemu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</w:t>
      </w:r>
      <w:r w:rsidR="003161C8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covered from </w:t>
      </w:r>
      <w:r w:rsidR="003161C8" w:rsidRPr="00F909EA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>itogenomes with</w:t>
      </w:r>
      <w:r w:rsidR="003161C8" w:rsidRPr="00F909EA">
        <w:rPr>
          <w:rFonts w:ascii="Calibri" w:hAnsi="Calibri" w:cs="Calibri"/>
          <w:color w:val="000000" w:themeColor="text1"/>
          <w:lang w:val="en-US"/>
        </w:rPr>
        <w:t xml:space="preserve"> i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nferences for Madagascar </w:t>
      </w:r>
      <w:r w:rsidR="003161C8" w:rsidRPr="00F909EA">
        <w:rPr>
          <w:rFonts w:ascii="Calibri" w:hAnsi="Calibri" w:cs="Calibri"/>
          <w:color w:val="000000" w:themeColor="text1"/>
          <w:lang w:val="en-US"/>
        </w:rPr>
        <w:t>b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iogeography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Hered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08</w:t>
      </w:r>
      <w:r w:rsidRPr="00F909EA">
        <w:rPr>
          <w:rFonts w:ascii="Calibri" w:hAnsi="Calibri" w:cs="Calibri"/>
          <w:color w:val="000000" w:themeColor="text1"/>
          <w:lang w:val="en-US"/>
        </w:rPr>
        <w:t>, 107–119 (2017).</w:t>
      </w:r>
    </w:p>
    <w:p w14:paraId="08B9E659" w14:textId="575F8B66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7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1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E. J. Louis, Molecular and morphological analyses of the </w:t>
      </w:r>
      <w:r w:rsidR="00E975A3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ortive </w:t>
      </w:r>
      <w:r w:rsidR="00E975A3" w:rsidRPr="00F909EA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murs (Family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egaladap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Genus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Lepilemu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reveals 11 previously unrecognized specie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us. Tex. Tech Univ. Spec. Pub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49</w:t>
      </w:r>
      <w:r w:rsidRPr="00F909EA">
        <w:rPr>
          <w:rFonts w:ascii="Calibri" w:hAnsi="Calibri" w:cs="Calibri"/>
          <w:color w:val="000000" w:themeColor="text1"/>
          <w:lang w:val="en-US"/>
        </w:rPr>
        <w:t>, 1–47 (2006).</w:t>
      </w:r>
    </w:p>
    <w:p w14:paraId="5EC68B38" w14:textId="5054D450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7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2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B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maromilant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Sportive lemur diversity at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anana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-Nord Biosphere Reserve,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Occas. Pap. Mus. Tex. Tech Univ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86</w:t>
      </w:r>
      <w:r w:rsidRPr="00F909EA">
        <w:rPr>
          <w:rFonts w:ascii="Calibri" w:hAnsi="Calibri" w:cs="Calibri"/>
          <w:color w:val="000000" w:themeColor="text1"/>
          <w:lang w:val="en-US"/>
        </w:rPr>
        <w:t>, 1–22 (2009).</w:t>
      </w:r>
    </w:p>
    <w:p w14:paraId="01D7C79A" w14:textId="046D86B2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7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3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E. E. Louis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Revision of the </w:t>
      </w:r>
      <w:r w:rsidR="0005151A" w:rsidRPr="00F909EA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use </w:t>
      </w:r>
      <w:r w:rsidR="0005151A" w:rsidRPr="00F909EA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murs, 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croceb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Primates, Lemuriformes), of Northern and Northwestern Madagascar with </w:t>
      </w:r>
      <w:r w:rsidR="0005151A" w:rsidRPr="00F909EA">
        <w:rPr>
          <w:rFonts w:ascii="Calibri" w:hAnsi="Calibri" w:cs="Calibri"/>
          <w:color w:val="000000" w:themeColor="text1"/>
          <w:lang w:val="en-US"/>
        </w:rPr>
        <w:t>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scriptions of </w:t>
      </w:r>
      <w:r w:rsidR="0005151A" w:rsidRPr="00F909EA">
        <w:rPr>
          <w:rFonts w:ascii="Calibri" w:hAnsi="Calibri" w:cs="Calibri"/>
          <w:color w:val="000000" w:themeColor="text1"/>
          <w:lang w:val="en-US"/>
        </w:rPr>
        <w:t>t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wo </w:t>
      </w:r>
      <w:r w:rsidR="0005151A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r w:rsidR="0005151A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at Montagn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d’Ambr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National Park and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ntafondr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Classified Forest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Primate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nserv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3</w:t>
      </w:r>
      <w:r w:rsidRPr="00F909EA">
        <w:rPr>
          <w:rFonts w:ascii="Calibri" w:hAnsi="Calibri" w:cs="Calibri"/>
          <w:color w:val="000000" w:themeColor="text1"/>
          <w:lang w:val="en-US"/>
        </w:rPr>
        <w:t>, 19–38 (2008).</w:t>
      </w:r>
    </w:p>
    <w:p w14:paraId="4E1113C5" w14:textId="1E81244A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lastRenderedPageBreak/>
        <w:t>7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4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G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garlat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Genetic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and morphological diversity of mouse lemurs (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croceb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spp.) in northern Madagascar: The discovery of a putative new species?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m. J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81</w:t>
      </w:r>
      <w:r w:rsidRPr="00F909EA">
        <w:rPr>
          <w:rFonts w:ascii="Calibri" w:hAnsi="Calibri" w:cs="Calibri"/>
          <w:color w:val="000000" w:themeColor="text1"/>
          <w:lang w:val="en-US"/>
        </w:rPr>
        <w:t>, e23070 (2019).</w:t>
      </w:r>
    </w:p>
    <w:p w14:paraId="00304896" w14:textId="24CD9D6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7</w:t>
      </w:r>
      <w:r w:rsidR="004C5172" w:rsidRPr="00F909EA">
        <w:rPr>
          <w:rFonts w:ascii="Calibri" w:hAnsi="Calibri" w:cs="Calibri"/>
          <w:color w:val="000000" w:themeColor="text1"/>
          <w:lang w:val="en-US"/>
        </w:rPr>
        <w:t>5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G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Olivier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The ever-increasing diversity in mouse lemurs: Three new species in north and northwe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Mol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hylogenet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43</w:t>
      </w:r>
      <w:r w:rsidRPr="00F909EA">
        <w:rPr>
          <w:rFonts w:ascii="Calibri" w:hAnsi="Calibri" w:cs="Calibri"/>
          <w:color w:val="000000" w:themeColor="text1"/>
          <w:lang w:val="en-US"/>
        </w:rPr>
        <w:t>, 309–327 (2007).</w:t>
      </w:r>
    </w:p>
    <w:p w14:paraId="575D48B4" w14:textId="7A4930A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7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C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etash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Zohd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B. D. Gerber, C. J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aranewsk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 biogeographical perspective on the variation in mouse lemur density throughout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ammal Rev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47</w:t>
      </w:r>
      <w:r w:rsidRPr="00F909EA">
        <w:rPr>
          <w:rFonts w:ascii="Calibri" w:hAnsi="Calibri" w:cs="Calibri"/>
          <w:color w:val="000000" w:themeColor="text1"/>
          <w:lang w:val="en-US"/>
        </w:rPr>
        <w:t>, 212–229 (2017).</w:t>
      </w:r>
    </w:p>
    <w:p w14:paraId="30BB13A9" w14:textId="545F1E16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7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7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U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despiel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>, First indications of a highland specialist among mouse lemurs (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croceb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spp.) and evidence for a new mouse lemur species from ea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e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53</w:t>
      </w:r>
      <w:r w:rsidRPr="00F909EA">
        <w:rPr>
          <w:rFonts w:ascii="Calibri" w:hAnsi="Calibri" w:cs="Calibri"/>
          <w:color w:val="000000" w:themeColor="text1"/>
          <w:lang w:val="en-US"/>
        </w:rPr>
        <w:t>, 157–170 (2012).</w:t>
      </w:r>
    </w:p>
    <w:p w14:paraId="13EDFC56" w14:textId="316AC463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7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8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U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despiel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>, Exceptional diversity of mouse lemurs (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croceb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spp.) in the Makira region with the description of one new specie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m. J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70</w:t>
      </w:r>
      <w:r w:rsidRPr="00F909EA">
        <w:rPr>
          <w:rFonts w:ascii="Calibri" w:hAnsi="Calibri" w:cs="Calibri"/>
          <w:color w:val="000000" w:themeColor="text1"/>
          <w:lang w:val="en-US"/>
        </w:rPr>
        <w:t>, 1033–1046 (2008).</w:t>
      </w:r>
    </w:p>
    <w:p w14:paraId="2BF61CBA" w14:textId="6FA12912" w:rsidR="004F3DB4" w:rsidRPr="00F909EA" w:rsidRDefault="00D42B93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79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ab/>
        <w:t xml:space="preserve">R.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Andriantompohavana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, Mouse lemurs of northwestern Madagascar with a description of a new species at </w:t>
      </w:r>
      <w:proofErr w:type="spellStart"/>
      <w:r w:rsidR="00F61684" w:rsidRPr="00F909EA">
        <w:rPr>
          <w:rFonts w:ascii="Calibri" w:hAnsi="Calibri" w:cs="Calibri"/>
          <w:color w:val="000000" w:themeColor="text1"/>
          <w:lang w:val="en-US"/>
        </w:rPr>
        <w:t>L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>okobe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F61684" w:rsidRPr="00F909EA">
        <w:rPr>
          <w:rFonts w:ascii="Calibri" w:hAnsi="Calibri" w:cs="Calibri"/>
          <w:color w:val="000000" w:themeColor="text1"/>
          <w:lang w:val="en-US"/>
        </w:rPr>
        <w:t>S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pecial </w:t>
      </w:r>
      <w:r w:rsidR="00F61684" w:rsidRPr="00F909EA">
        <w:rPr>
          <w:rFonts w:ascii="Calibri" w:hAnsi="Calibri" w:cs="Calibri"/>
          <w:color w:val="000000" w:themeColor="text1"/>
          <w:lang w:val="en-US"/>
        </w:rPr>
        <w:t>R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eserve. </w:t>
      </w:r>
      <w:proofErr w:type="spellStart"/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Occas</w:t>
      </w:r>
      <w:proofErr w:type="spellEnd"/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Pap </w:t>
      </w:r>
      <w:proofErr w:type="spellStart"/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Tex</w:t>
      </w:r>
      <w:proofErr w:type="spellEnd"/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Tech Univ Mus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4F3DB4" w:rsidRPr="00F909EA">
        <w:rPr>
          <w:rFonts w:ascii="Calibri" w:hAnsi="Calibri" w:cs="Calibri"/>
          <w:b/>
          <w:bCs/>
          <w:color w:val="000000" w:themeColor="text1"/>
          <w:lang w:val="en-US"/>
        </w:rPr>
        <w:t>259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>, 1–23 (2006).</w:t>
      </w:r>
    </w:p>
    <w:p w14:paraId="1BB8C8DD" w14:textId="7CC95DC0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8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0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soloaris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D. W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Weisrock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. D. Yoder, D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ndravon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P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appele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Two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of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use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>emurs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heirogale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croceb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) from Ea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Int. J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4</w:t>
      </w:r>
      <w:r w:rsidRPr="00F909EA">
        <w:rPr>
          <w:rFonts w:ascii="Calibri" w:hAnsi="Calibri" w:cs="Calibri"/>
          <w:color w:val="000000" w:themeColor="text1"/>
          <w:lang w:val="en-US"/>
        </w:rPr>
        <w:t>, 455–469 (2013).</w:t>
      </w:r>
    </w:p>
    <w:p w14:paraId="1AFE9018" w14:textId="308D78C6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8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1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otaling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Species discovery and validation in a cryptic radiation of endangered primates: coalescent-based species delimitation in Madagascar’s mouse lemur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ol. Ec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5</w:t>
      </w:r>
      <w:r w:rsidRPr="00F909EA">
        <w:rPr>
          <w:rFonts w:ascii="Calibri" w:hAnsi="Calibri" w:cs="Calibri"/>
          <w:color w:val="000000" w:themeColor="text1"/>
          <w:lang w:val="en-US"/>
        </w:rPr>
        <w:t>, 2029–2045 (2016).</w:t>
      </w:r>
    </w:p>
    <w:p w14:paraId="32EA98F9" w14:textId="47C84EEF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8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2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solooaris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M. Goodman, J. U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anzhor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Taxonomic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vision of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use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>emurs (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croceb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) in the </w:t>
      </w:r>
      <w:r w:rsidR="002228AD" w:rsidRPr="00F909EA">
        <w:rPr>
          <w:rFonts w:ascii="Calibri" w:hAnsi="Calibri" w:cs="Calibri"/>
          <w:color w:val="000000" w:themeColor="text1"/>
          <w:lang w:val="en-US"/>
        </w:rPr>
        <w:t>w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stern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p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rtions of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Int. J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1</w:t>
      </w:r>
      <w:r w:rsidRPr="00F909EA">
        <w:rPr>
          <w:rFonts w:ascii="Calibri" w:hAnsi="Calibri" w:cs="Calibri"/>
          <w:color w:val="000000" w:themeColor="text1"/>
          <w:lang w:val="en-US"/>
        </w:rPr>
        <w:t>, 963–1019 (2000).</w:t>
      </w:r>
    </w:p>
    <w:p w14:paraId="6CFB6165" w14:textId="5035E36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8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3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C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oo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P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appele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Distribution and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nservation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tatus of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t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wo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ly </w:t>
      </w:r>
      <w:r w:rsidR="000C5D1A" w:rsidRPr="00F909EA">
        <w:rPr>
          <w:rFonts w:ascii="Calibri" w:hAnsi="Calibri" w:cs="Calibri"/>
          <w:color w:val="000000" w:themeColor="text1"/>
          <w:lang w:val="en-US"/>
        </w:rPr>
        <w:t>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scribed </w:t>
      </w:r>
      <w:r w:rsidR="00D526E5" w:rsidRPr="00F909EA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heirogaleid </w:t>
      </w:r>
      <w:r w:rsidR="002664B7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, 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rza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zaz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and 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croceb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lehilahytsar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Primate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nserv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006</w:t>
      </w:r>
      <w:r w:rsidRPr="00F909EA">
        <w:rPr>
          <w:rFonts w:ascii="Calibri" w:hAnsi="Calibri" w:cs="Calibri"/>
          <w:color w:val="000000" w:themeColor="text1"/>
          <w:lang w:val="en-US"/>
        </w:rPr>
        <w:t>, 51–53 (2006).</w:t>
      </w:r>
    </w:p>
    <w:p w14:paraId="02D450D6" w14:textId="2430A7B9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8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4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E. Zimmermann, S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epok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N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aris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V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Zieteman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U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despiel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ympatric </w:t>
      </w:r>
      <w:r w:rsidR="002664B7" w:rsidRPr="00F909EA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use </w:t>
      </w:r>
      <w:r w:rsidR="002664B7" w:rsidRPr="00F909EA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>emurs in Nort</w:t>
      </w:r>
      <w:r w:rsidR="002664B7" w:rsidRPr="00F909EA">
        <w:rPr>
          <w:rFonts w:ascii="Calibri" w:hAnsi="Calibri" w:cs="Calibri"/>
          <w:color w:val="000000" w:themeColor="text1"/>
          <w:lang w:val="en-US"/>
        </w:rPr>
        <w:t>h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-West Madagascar: A </w:t>
      </w:r>
      <w:r w:rsidR="002664B7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r w:rsidR="002664B7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ufous </w:t>
      </w:r>
      <w:r w:rsidR="002664B7" w:rsidRPr="00F909EA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use </w:t>
      </w:r>
      <w:r w:rsidR="002664B7" w:rsidRPr="00F909EA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mur </w:t>
      </w:r>
      <w:r w:rsidR="002664B7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>pecies (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croceb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ravelobensi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Folia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 (Basel)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69</w:t>
      </w:r>
      <w:r w:rsidRPr="00F909EA">
        <w:rPr>
          <w:rFonts w:ascii="Calibri" w:hAnsi="Calibri" w:cs="Calibri"/>
          <w:color w:val="000000" w:themeColor="text1"/>
          <w:lang w:val="en-US"/>
        </w:rPr>
        <w:t>, 106–114 (1998).</w:t>
      </w:r>
    </w:p>
    <w:p w14:paraId="262DE002" w14:textId="6CE5867C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8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5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D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chüßle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>, Ecology and morphology of mouse lemurs (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icroceb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spp.) in a hotspot of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microendemism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in northeastern Madagascar, with the description of a new specie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m. J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82</w:t>
      </w:r>
      <w:r w:rsidRPr="00F909EA">
        <w:rPr>
          <w:rFonts w:ascii="Calibri" w:hAnsi="Calibri" w:cs="Calibri"/>
          <w:color w:val="000000" w:themeColor="text1"/>
          <w:lang w:val="en-US"/>
        </w:rPr>
        <w:t>, e23180 (2020).</w:t>
      </w:r>
    </w:p>
    <w:p w14:paraId="48F78465" w14:textId="13FFBDEE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</w:rPr>
      </w:pPr>
      <w:r w:rsidRPr="00F909EA">
        <w:rPr>
          <w:rFonts w:ascii="Calibri" w:hAnsi="Calibri" w:cs="Calibri"/>
          <w:color w:val="000000" w:themeColor="text1"/>
          <w:lang w:val="en-US"/>
        </w:rPr>
        <w:t>8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D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ommer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B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manivoso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ombomiadana-Ravelos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H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ndrianantenai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P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erloc’h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Une nouvell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espèc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d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lémurie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éant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ubfossi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du Nord-Ouest de Madagascar (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Palaeopropithec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kely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Primates)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</w:rPr>
        <w:t>Comptes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</w:rPr>
        <w:t xml:space="preserve">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</w:rPr>
        <w:t>Rendus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</w:rPr>
        <w:t xml:space="preserve">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</w:rPr>
        <w:t>Palevol</w:t>
      </w:r>
      <w:proofErr w:type="spellEnd"/>
      <w:r w:rsidRPr="00F909EA">
        <w:rPr>
          <w:rFonts w:ascii="Calibri" w:hAnsi="Calibri" w:cs="Calibri"/>
          <w:color w:val="000000" w:themeColor="text1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</w:rPr>
        <w:t>8</w:t>
      </w:r>
      <w:r w:rsidRPr="00F909EA">
        <w:rPr>
          <w:rFonts w:ascii="Calibri" w:hAnsi="Calibri" w:cs="Calibri"/>
          <w:color w:val="000000" w:themeColor="text1"/>
        </w:rPr>
        <w:t>, 471–480 (2009).</w:t>
      </w:r>
    </w:p>
    <w:p w14:paraId="5A9EF51A" w14:textId="317CF8FC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</w:rPr>
        <w:t>8</w:t>
      </w:r>
      <w:r w:rsidR="00D42B93" w:rsidRPr="00F909EA">
        <w:rPr>
          <w:rFonts w:ascii="Calibri" w:hAnsi="Calibri" w:cs="Calibri"/>
          <w:color w:val="000000" w:themeColor="text1"/>
        </w:rPr>
        <w:t>7</w:t>
      </w:r>
      <w:r w:rsidRPr="00F909EA">
        <w:rPr>
          <w:rFonts w:ascii="Calibri" w:hAnsi="Calibri" w:cs="Calibri"/>
          <w:color w:val="000000" w:themeColor="text1"/>
        </w:rPr>
        <w:t xml:space="preserve">. </w:t>
      </w:r>
      <w:r w:rsidRPr="00F909EA">
        <w:rPr>
          <w:rFonts w:ascii="Calibri" w:hAnsi="Calibri" w:cs="Calibri"/>
          <w:color w:val="000000" w:themeColor="text1"/>
        </w:rPr>
        <w:tab/>
        <w:t xml:space="preserve">P. Mein, </w:t>
      </w:r>
      <w:r w:rsidRPr="00F909EA">
        <w:rPr>
          <w:rFonts w:ascii="Calibri" w:hAnsi="Calibri" w:cs="Calibri"/>
          <w:i/>
          <w:iCs/>
          <w:color w:val="000000" w:themeColor="text1"/>
        </w:rPr>
        <w:t>et al.</w:t>
      </w:r>
      <w:r w:rsidRPr="00F909EA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F909EA">
        <w:rPr>
          <w:rFonts w:ascii="Calibri" w:hAnsi="Calibri" w:cs="Calibri"/>
          <w:color w:val="000000" w:themeColor="text1"/>
        </w:rPr>
        <w:t>Nouvelles</w:t>
      </w:r>
      <w:proofErr w:type="spellEnd"/>
      <w:r w:rsidRPr="00F909EA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</w:rPr>
        <w:t>espèces</w:t>
      </w:r>
      <w:proofErr w:type="spellEnd"/>
      <w:r w:rsidRPr="00F909EA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</w:rPr>
        <w:t>subfossiles</w:t>
      </w:r>
      <w:proofErr w:type="spellEnd"/>
      <w:r w:rsidRPr="00F909EA">
        <w:rPr>
          <w:rFonts w:ascii="Calibri" w:hAnsi="Calibri" w:cs="Calibri"/>
          <w:color w:val="000000" w:themeColor="text1"/>
        </w:rPr>
        <w:t xml:space="preserve"> de </w:t>
      </w:r>
      <w:proofErr w:type="spellStart"/>
      <w:r w:rsidRPr="00F909EA">
        <w:rPr>
          <w:rFonts w:ascii="Calibri" w:hAnsi="Calibri" w:cs="Calibri"/>
          <w:color w:val="000000" w:themeColor="text1"/>
        </w:rPr>
        <w:t>rongeurs</w:t>
      </w:r>
      <w:proofErr w:type="spellEnd"/>
      <w:r w:rsidRPr="00F909EA">
        <w:rPr>
          <w:rFonts w:ascii="Calibri" w:hAnsi="Calibri" w:cs="Calibri"/>
          <w:color w:val="000000" w:themeColor="text1"/>
        </w:rPr>
        <w:t xml:space="preserve"> du Nord-</w:t>
      </w:r>
      <w:proofErr w:type="spellStart"/>
      <w:r w:rsidRPr="00F909EA">
        <w:rPr>
          <w:rFonts w:ascii="Calibri" w:hAnsi="Calibri" w:cs="Calibri"/>
          <w:color w:val="000000" w:themeColor="text1"/>
        </w:rPr>
        <w:t>Ouest</w:t>
      </w:r>
      <w:proofErr w:type="spellEnd"/>
      <w:r w:rsidRPr="00F909EA">
        <w:rPr>
          <w:rFonts w:ascii="Calibri" w:hAnsi="Calibri" w:cs="Calibri"/>
          <w:color w:val="000000" w:themeColor="text1"/>
        </w:rPr>
        <w:t xml:space="preserve"> de </w:t>
      </w:r>
      <w:proofErr w:type="spellStart"/>
      <w:r w:rsidRPr="00F909EA">
        <w:rPr>
          <w:rFonts w:ascii="Calibri" w:hAnsi="Calibri" w:cs="Calibri"/>
          <w:color w:val="000000" w:themeColor="text1"/>
        </w:rPr>
        <w:t>Madagascar</w:t>
      </w:r>
      <w:proofErr w:type="spellEnd"/>
      <w:r w:rsidRPr="00F909EA">
        <w:rPr>
          <w:rFonts w:ascii="Calibri" w:hAnsi="Calibri" w:cs="Calibri"/>
          <w:color w:val="000000" w:themeColor="text1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omptes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Rendus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alevol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</w:t>
      </w:r>
      <w:r w:rsidRPr="00F909EA">
        <w:rPr>
          <w:rFonts w:ascii="Calibri" w:hAnsi="Calibri" w:cs="Calibri"/>
          <w:color w:val="000000" w:themeColor="text1"/>
          <w:lang w:val="en-US"/>
        </w:rPr>
        <w:t>, 101–112 (2010).</w:t>
      </w:r>
    </w:p>
    <w:p w14:paraId="1F2DBB31" w14:textId="27033D2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8</w:t>
      </w:r>
      <w:r w:rsidR="00D42B93" w:rsidRPr="00F909EA">
        <w:rPr>
          <w:rFonts w:ascii="Calibri" w:hAnsi="Calibri" w:cs="Calibri"/>
          <w:color w:val="000000" w:themeColor="text1"/>
          <w:lang w:val="en-US"/>
        </w:rPr>
        <w:t>8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G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mor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ippolit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K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Helge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Diversity, distribution, and conservation of endemic island rodent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Quat. Int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82</w:t>
      </w:r>
      <w:r w:rsidRPr="00F909EA">
        <w:rPr>
          <w:rFonts w:ascii="Calibri" w:hAnsi="Calibri" w:cs="Calibri"/>
          <w:color w:val="000000" w:themeColor="text1"/>
          <w:lang w:val="en-US"/>
        </w:rPr>
        <w:t>, 6–15 (2008).</w:t>
      </w:r>
    </w:p>
    <w:p w14:paraId="38730AFC" w14:textId="3557D855" w:rsidR="004F3DB4" w:rsidRPr="00F909EA" w:rsidRDefault="00D42B93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lastRenderedPageBreak/>
        <w:t>89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ab/>
        <w:t xml:space="preserve">X. Ding, </w:t>
      </w:r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, Sperm morphology in the Malagasy rodents (Muroidea: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Nesomyinae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</w:t>
      </w:r>
      <w:proofErr w:type="spellStart"/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Morphol</w:t>
      </w:r>
      <w:proofErr w:type="spellEnd"/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4F3DB4" w:rsidRPr="00F909EA">
        <w:rPr>
          <w:rFonts w:ascii="Calibri" w:hAnsi="Calibri" w:cs="Calibri"/>
          <w:b/>
          <w:bCs/>
          <w:color w:val="000000" w:themeColor="text1"/>
          <w:lang w:val="en-US"/>
        </w:rPr>
        <w:t>271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>, 1493–1500 (2010).</w:t>
      </w:r>
    </w:p>
    <w:p w14:paraId="30794AA0" w14:textId="49F5B0AA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0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A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Jans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. D. Carleton, V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oarimal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Z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mal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M. Goodman, A </w:t>
      </w:r>
      <w:r w:rsidR="00E0604B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view of the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Eliurus</w:t>
      </w:r>
      <w:proofErr w:type="spellEnd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tan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E0604B" w:rsidRPr="00F909EA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mplex (Rodentia: Muroidea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esomy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, with </w:t>
      </w:r>
      <w:r w:rsidR="00E0604B" w:rsidRPr="00F909EA">
        <w:rPr>
          <w:rFonts w:ascii="Calibri" w:hAnsi="Calibri" w:cs="Calibri"/>
          <w:color w:val="000000" w:themeColor="text1"/>
          <w:lang w:val="en-US"/>
        </w:rPr>
        <w:t>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scription of a </w:t>
      </w:r>
      <w:r w:rsidR="00E0604B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r w:rsidR="00E0604B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from </w:t>
      </w:r>
      <w:r w:rsidR="00E0604B" w:rsidRPr="00F909EA">
        <w:rPr>
          <w:rFonts w:ascii="Calibri" w:hAnsi="Calibri" w:cs="Calibri"/>
          <w:color w:val="000000" w:themeColor="text1"/>
          <w:lang w:val="en-US"/>
        </w:rPr>
        <w:t>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ry </w:t>
      </w:r>
      <w:r w:rsidR="00E0604B" w:rsidRPr="00F909EA">
        <w:rPr>
          <w:rFonts w:ascii="Calibri" w:hAnsi="Calibri" w:cs="Calibri"/>
          <w:color w:val="000000" w:themeColor="text1"/>
          <w:lang w:val="en-US"/>
        </w:rPr>
        <w:t>f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rests of We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Bull. Am. Mus. Nat. Hist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5A0D84" w:rsidRPr="00F909EA">
        <w:rPr>
          <w:rFonts w:ascii="Calibri" w:hAnsi="Calibri" w:cs="Calibri"/>
          <w:b/>
          <w:bCs/>
          <w:color w:val="000000" w:themeColor="text1"/>
          <w:lang w:val="en-US"/>
        </w:rPr>
        <w:t>430</w:t>
      </w:r>
      <w:r w:rsidRPr="00F909EA">
        <w:rPr>
          <w:rFonts w:ascii="Calibri" w:hAnsi="Calibri" w:cs="Calibri"/>
          <w:color w:val="000000" w:themeColor="text1"/>
          <w:lang w:val="en-US"/>
        </w:rPr>
        <w:t>, 1–69 (2019).</w:t>
      </w:r>
    </w:p>
    <w:p w14:paraId="3830B73D" w14:textId="75D178AE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1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D. Carleton, S. M. Goodman, D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ndravony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 new species of tufted-tailed rat, genus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Eliu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</w:t>
      </w:r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Muridae :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esomyin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, from western Madagascar, with notes on the distribution of </w:t>
      </w:r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E</w:t>
      </w:r>
      <w:r w:rsidR="00512499" w:rsidRPr="00AB4249">
        <w:rPr>
          <w:rFonts w:ascii="Calibri" w:hAnsi="Calibri" w:cs="Calibri"/>
          <w:i/>
          <w:iCs/>
          <w:color w:val="000000" w:themeColor="text1"/>
          <w:lang w:val="en-US"/>
        </w:rPr>
        <w:t xml:space="preserve">. </w:t>
      </w:r>
      <w:proofErr w:type="spellStart"/>
      <w:r w:rsidRPr="00AB4249">
        <w:rPr>
          <w:rFonts w:ascii="Calibri" w:hAnsi="Calibri" w:cs="Calibri"/>
          <w:i/>
          <w:iCs/>
          <w:color w:val="000000" w:themeColor="text1"/>
          <w:lang w:val="en-US"/>
        </w:rPr>
        <w:t>myoxin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oc. Biol. Soc. Wash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14 (4)</w:t>
      </w:r>
      <w:r w:rsidRPr="00F909EA">
        <w:rPr>
          <w:rFonts w:ascii="Calibri" w:hAnsi="Calibri" w:cs="Calibri"/>
          <w:color w:val="000000" w:themeColor="text1"/>
          <w:lang w:val="en-US"/>
        </w:rPr>
        <w:t>, 972–987 (2001).</w:t>
      </w:r>
    </w:p>
    <w:p w14:paraId="3FF27434" w14:textId="27707E34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2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heriarise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A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Jans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 new species of 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Eliu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Milne Edwards, 1885 (Rodentia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esomyin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the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éserv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péci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d’Ankara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north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Bonn. Zool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Beitr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880B38" w:rsidRPr="00F909EA">
        <w:rPr>
          <w:rFonts w:ascii="Calibri" w:hAnsi="Calibri" w:cs="Calibri"/>
          <w:b/>
          <w:bCs/>
          <w:color w:val="000000" w:themeColor="text1"/>
          <w:lang w:val="en-US"/>
        </w:rPr>
        <w:t xml:space="preserve">56 </w:t>
      </w:r>
      <w:r w:rsidR="0090522D" w:rsidRPr="00F909EA">
        <w:rPr>
          <w:rFonts w:ascii="Calibri" w:hAnsi="Calibri" w:cs="Calibri"/>
          <w:b/>
          <w:bCs/>
          <w:color w:val="000000" w:themeColor="text1"/>
          <w:lang w:val="en-US"/>
        </w:rPr>
        <w:t>(</w:t>
      </w:r>
      <w:r w:rsidR="00880B38" w:rsidRPr="00F909EA">
        <w:rPr>
          <w:rFonts w:ascii="Calibri" w:hAnsi="Calibri" w:cs="Calibri"/>
          <w:b/>
          <w:bCs/>
          <w:color w:val="000000" w:themeColor="text1"/>
          <w:lang w:val="en-US"/>
        </w:rPr>
        <w:t>3</w:t>
      </w:r>
      <w:r w:rsidR="0090522D" w:rsidRPr="00F909EA">
        <w:rPr>
          <w:rFonts w:ascii="Calibri" w:hAnsi="Calibri" w:cs="Calibri"/>
          <w:b/>
          <w:bCs/>
          <w:color w:val="000000" w:themeColor="text1"/>
          <w:lang w:val="en-US"/>
        </w:rPr>
        <w:t>)</w:t>
      </w:r>
      <w:r w:rsidR="0090522D" w:rsidRPr="00F909EA">
        <w:rPr>
          <w:rFonts w:ascii="Calibri" w:hAnsi="Calibri" w:cs="Calibri"/>
          <w:color w:val="000000" w:themeColor="text1"/>
          <w:lang w:val="en-US"/>
        </w:rPr>
        <w:t>,</w:t>
      </w:r>
      <w:r w:rsidR="00880B38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90522D" w:rsidRPr="00F909EA">
        <w:rPr>
          <w:rFonts w:ascii="Calibri" w:hAnsi="Calibri" w:cs="Calibri"/>
          <w:color w:val="000000" w:themeColor="text1"/>
          <w:lang w:val="en-US"/>
        </w:rPr>
        <w:t xml:space="preserve">133–149 </w:t>
      </w:r>
      <w:r w:rsidR="00880B38" w:rsidRPr="00F909EA">
        <w:rPr>
          <w:rFonts w:ascii="Calibri" w:hAnsi="Calibri" w:cs="Calibri"/>
          <w:color w:val="000000" w:themeColor="text1"/>
          <w:lang w:val="en-US"/>
        </w:rPr>
        <w:t>(2009)</w:t>
      </w:r>
    </w:p>
    <w:p w14:paraId="5360CEF3" w14:textId="77B9B894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3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D. Carleton, S. M. Goodman, A </w:t>
      </w:r>
      <w:r w:rsidR="0007691C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w </w:t>
      </w:r>
      <w:r w:rsidR="0007691C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of the 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Eliurus</w:t>
      </w:r>
      <w:proofErr w:type="spellEnd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major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07691C" w:rsidRPr="00F909EA">
        <w:rPr>
          <w:rFonts w:ascii="Calibri" w:hAnsi="Calibri" w:cs="Calibri"/>
          <w:color w:val="000000" w:themeColor="text1"/>
          <w:lang w:val="en-US"/>
        </w:rPr>
        <w:t>c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mplex (Rodentia: Muroidea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esomy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South-central Madagascar, with </w:t>
      </w:r>
      <w:r w:rsidR="0007691C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marks on </w:t>
      </w:r>
      <w:r w:rsidR="0007691C" w:rsidRPr="00F909EA">
        <w:rPr>
          <w:rFonts w:ascii="Calibri" w:hAnsi="Calibri" w:cs="Calibri"/>
          <w:color w:val="000000" w:themeColor="text1"/>
          <w:lang w:val="en-US"/>
        </w:rPr>
        <w:t>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mergent </w:t>
      </w:r>
      <w:r w:rsidR="0007691C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pecies </w:t>
      </w:r>
      <w:r w:rsidR="0007691C" w:rsidRPr="00F909EA">
        <w:rPr>
          <w:rFonts w:ascii="Calibri" w:hAnsi="Calibri" w:cs="Calibri"/>
          <w:color w:val="000000" w:themeColor="text1"/>
          <w:lang w:val="en-US"/>
        </w:rPr>
        <w:t>g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roupings in the </w:t>
      </w:r>
      <w:r w:rsidR="001104F7">
        <w:rPr>
          <w:rFonts w:ascii="Calibri" w:hAnsi="Calibri" w:cs="Calibri"/>
          <w:color w:val="000000" w:themeColor="text1"/>
          <w:lang w:val="en-US"/>
        </w:rPr>
        <w:t>g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enus 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Eliu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m. Mus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Novit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007</w:t>
      </w:r>
      <w:r w:rsidRPr="00F909EA">
        <w:rPr>
          <w:rFonts w:ascii="Calibri" w:hAnsi="Calibri" w:cs="Calibri"/>
          <w:color w:val="000000" w:themeColor="text1"/>
          <w:lang w:val="en-US"/>
        </w:rPr>
        <w:t>, 1–21 (2007).</w:t>
      </w:r>
    </w:p>
    <w:p w14:paraId="43F014DF" w14:textId="6F9454F4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4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D. Carleton, Systematic studies of Madagascar’s endemic rodents (Muroidea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esomyin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: revision of the genus 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Eliu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m. Mus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Novit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3087</w:t>
      </w:r>
      <w:r w:rsidRPr="00F909EA">
        <w:rPr>
          <w:rFonts w:ascii="Calibri" w:hAnsi="Calibri" w:cs="Calibri"/>
          <w:color w:val="000000" w:themeColor="text1"/>
          <w:lang w:val="en-US"/>
        </w:rPr>
        <w:t>, 1–55 (1994).</w:t>
      </w:r>
    </w:p>
    <w:p w14:paraId="6C5D8B9F" w14:textId="21674FE0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5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D. Carleton, S. M. Goodman, New taxa of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esomyin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rodents (Muroidea: Muridae) from Madagascar’s northern highlands, with taxonomic comments on previously described forms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Fieldiana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Zool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Flor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Faunal Inventory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Réserve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Spéc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Anjanaharibe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-Sud Madag. Ref. Elev. Var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0</w:t>
      </w:r>
      <w:r w:rsidRPr="00F909EA">
        <w:rPr>
          <w:rFonts w:ascii="Calibri" w:hAnsi="Calibri" w:cs="Calibri"/>
          <w:color w:val="000000" w:themeColor="text1"/>
          <w:lang w:val="en-US"/>
        </w:rPr>
        <w:t>, 163–200 (1998).</w:t>
      </w:r>
    </w:p>
    <w:p w14:paraId="5BC24015" w14:textId="4C10BA83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J.-E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kotoariso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heriarise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. M. Goodman, A </w:t>
      </w:r>
      <w:r w:rsidR="00CA7D4A" w:rsidRPr="00F909EA">
        <w:rPr>
          <w:rFonts w:ascii="Calibri" w:hAnsi="Calibri" w:cs="Calibri"/>
          <w:color w:val="000000" w:themeColor="text1"/>
          <w:lang w:val="en-US"/>
        </w:rPr>
        <w:t>p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hylogeographic </w:t>
      </w:r>
      <w:r w:rsidR="00CA7D4A" w:rsidRPr="00F909EA">
        <w:rPr>
          <w:rFonts w:ascii="Calibri" w:hAnsi="Calibri" w:cs="Calibri"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tudy of the </w:t>
      </w:r>
      <w:r w:rsidR="00CA7D4A" w:rsidRPr="00F909EA">
        <w:rPr>
          <w:rFonts w:ascii="Calibri" w:hAnsi="Calibri" w:cs="Calibri"/>
          <w:color w:val="000000" w:themeColor="text1"/>
          <w:lang w:val="en-US"/>
        </w:rPr>
        <w:t>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ndemic </w:t>
      </w:r>
      <w:r w:rsidR="00CA7D4A" w:rsidRPr="00F909EA">
        <w:rPr>
          <w:rFonts w:ascii="Calibri" w:hAnsi="Calibri" w:cs="Calibri"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dent 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Eliur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carletoni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Rodentia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esomyin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in an </w:t>
      </w:r>
      <w:r w:rsidR="00CA7D4A" w:rsidRPr="00F909EA">
        <w:rPr>
          <w:rFonts w:ascii="Calibri" w:hAnsi="Calibri" w:cs="Calibri"/>
          <w:color w:val="000000" w:themeColor="text1"/>
          <w:lang w:val="en-US"/>
        </w:rPr>
        <w:t>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cological </w:t>
      </w:r>
      <w:r w:rsidR="00CA7D4A" w:rsidRPr="00F909EA">
        <w:rPr>
          <w:rFonts w:ascii="Calibri" w:hAnsi="Calibri" w:cs="Calibri"/>
          <w:color w:val="000000" w:themeColor="text1"/>
          <w:lang w:val="en-US"/>
        </w:rPr>
        <w:t>t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ransition </w:t>
      </w:r>
      <w:r w:rsidR="00CA7D4A" w:rsidRPr="00F909EA">
        <w:rPr>
          <w:rFonts w:ascii="Calibri" w:hAnsi="Calibri" w:cs="Calibri"/>
          <w:color w:val="000000" w:themeColor="text1"/>
          <w:lang w:val="en-US"/>
        </w:rPr>
        <w:t>z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ne </w:t>
      </w:r>
      <w:r w:rsidR="000171D9" w:rsidRPr="00F909EA">
        <w:rPr>
          <w:rFonts w:ascii="Calibri" w:hAnsi="Calibri" w:cs="Calibri"/>
          <w:color w:val="000000" w:themeColor="text1"/>
          <w:lang w:val="en-US"/>
        </w:rPr>
        <w:t xml:space="preserve">of </w:t>
      </w:r>
      <w:r w:rsidR="001A40A2" w:rsidRPr="00F909EA">
        <w:rPr>
          <w:rFonts w:ascii="Calibri" w:hAnsi="Calibri" w:cs="Calibri"/>
          <w:color w:val="000000" w:themeColor="text1"/>
          <w:lang w:val="en-US"/>
        </w:rPr>
        <w:t>n</w:t>
      </w:r>
      <w:r w:rsidR="000171D9" w:rsidRPr="00F909EA">
        <w:rPr>
          <w:rFonts w:ascii="Calibri" w:hAnsi="Calibri" w:cs="Calibri"/>
          <w:color w:val="000000" w:themeColor="text1"/>
          <w:lang w:val="en-US"/>
        </w:rPr>
        <w:t>orther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Hered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04</w:t>
      </w:r>
      <w:r w:rsidRPr="00F909EA">
        <w:rPr>
          <w:rFonts w:ascii="Calibri" w:hAnsi="Calibri" w:cs="Calibri"/>
          <w:color w:val="000000" w:themeColor="text1"/>
          <w:lang w:val="en-US"/>
        </w:rPr>
        <w:t>, 23–35 (2013).</w:t>
      </w:r>
    </w:p>
    <w:p w14:paraId="46214011" w14:textId="1E5880E3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7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E. Solano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>, First karyotypic descriptions of Malagasy rodents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esomyin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uridae) reveal variation at multiple taxonomic level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J. Zo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85</w:t>
      </w:r>
      <w:r w:rsidRPr="00F909EA">
        <w:rPr>
          <w:rFonts w:ascii="Calibri" w:hAnsi="Calibri" w:cs="Calibri"/>
          <w:color w:val="000000" w:themeColor="text1"/>
          <w:lang w:val="en-US"/>
        </w:rPr>
        <w:t>, 110–118 (2011).</w:t>
      </w:r>
    </w:p>
    <w:p w14:paraId="04A3AF3C" w14:textId="18E1D597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8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V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oarimala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 new species of 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Macrotarsomy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(Rodentia: Muridae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Nesomyin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southwe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oc. Biol. Soc. Wash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18</w:t>
      </w:r>
      <w:r w:rsidRPr="00F909EA">
        <w:rPr>
          <w:rFonts w:ascii="Calibri" w:hAnsi="Calibri" w:cs="Calibri"/>
          <w:color w:val="000000" w:themeColor="text1"/>
          <w:lang w:val="en-US"/>
        </w:rPr>
        <w:t>, 450–464 (2005).</w:t>
      </w:r>
    </w:p>
    <w:p w14:paraId="16864939" w14:textId="5FCBCDA5" w:rsidR="004F3DB4" w:rsidRPr="00F909EA" w:rsidRDefault="00F6564D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99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D.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Rakotondravony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, H. N.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Randriamanantsoa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, M.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Rakotomalala-Razanahoera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, A new species of rodent from the montane forest of central eastern Madagascar (Muridae: </w:t>
      </w:r>
      <w:proofErr w:type="spellStart"/>
      <w:r w:rsidR="004F3DB4" w:rsidRPr="00F909EA">
        <w:rPr>
          <w:rFonts w:ascii="Calibri" w:hAnsi="Calibri" w:cs="Calibri"/>
          <w:color w:val="000000" w:themeColor="text1"/>
          <w:lang w:val="en-US"/>
        </w:rPr>
        <w:t>Nesomyinae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="004F3DB4" w:rsidRPr="00AB5546">
        <w:rPr>
          <w:rFonts w:ascii="Calibri" w:hAnsi="Calibri" w:cs="Calibri"/>
          <w:i/>
          <w:iCs/>
          <w:color w:val="000000" w:themeColor="text1"/>
          <w:lang w:val="en-US"/>
        </w:rPr>
        <w:t>Voalavo</w:t>
      </w:r>
      <w:proofErr w:type="spellEnd"/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). </w:t>
      </w:r>
      <w:r w:rsidR="004F3DB4" w:rsidRPr="00F909EA">
        <w:rPr>
          <w:rFonts w:ascii="Calibri" w:hAnsi="Calibri" w:cs="Calibri"/>
          <w:i/>
          <w:iCs/>
          <w:color w:val="000000" w:themeColor="text1"/>
          <w:lang w:val="en-US"/>
        </w:rPr>
        <w:t>Proc. Biol. Soc. Wash.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4F3DB4" w:rsidRPr="00F909EA">
        <w:rPr>
          <w:rFonts w:ascii="Calibri" w:hAnsi="Calibri" w:cs="Calibri"/>
          <w:b/>
          <w:bCs/>
          <w:color w:val="000000" w:themeColor="text1"/>
          <w:lang w:val="en-US"/>
        </w:rPr>
        <w:t>118</w:t>
      </w:r>
      <w:r w:rsidR="004F3DB4" w:rsidRPr="00F909EA">
        <w:rPr>
          <w:rFonts w:ascii="Calibri" w:hAnsi="Calibri" w:cs="Calibri"/>
          <w:color w:val="000000" w:themeColor="text1"/>
          <w:lang w:val="en-US"/>
        </w:rPr>
        <w:t>, 863–873 (2005).</w:t>
      </w:r>
    </w:p>
    <w:p w14:paraId="38B3BA91" w14:textId="122B1A53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0</w:t>
      </w:r>
      <w:r w:rsidR="008B003B" w:rsidRPr="00F909EA">
        <w:rPr>
          <w:rFonts w:ascii="Calibri" w:hAnsi="Calibri" w:cs="Calibri"/>
          <w:color w:val="000000" w:themeColor="text1"/>
          <w:lang w:val="en-US"/>
        </w:rPr>
        <w:t>0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N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ndriaholiniri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>, Molecular phylogeny and taxonomic revision of the sportive lemurs (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Lepilemu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Primates)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BMC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 Bi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>, 17 (2006).</w:t>
      </w:r>
    </w:p>
    <w:p w14:paraId="6209229E" w14:textId="2C7ED2D8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0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1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C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barivol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Cytogenetic and molecular characteristics of a new species of sportive lemur from </w:t>
      </w:r>
      <w:r w:rsidR="00AE0554" w:rsidRPr="00F909EA">
        <w:rPr>
          <w:rFonts w:ascii="Calibri" w:hAnsi="Calibri" w:cs="Calibri"/>
          <w:color w:val="000000" w:themeColor="text1"/>
          <w:lang w:val="en-US"/>
        </w:rPr>
        <w:t>n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orth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Lemur New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1</w:t>
      </w:r>
      <w:r w:rsidRPr="00F909EA">
        <w:rPr>
          <w:rFonts w:ascii="Calibri" w:hAnsi="Calibri" w:cs="Calibri"/>
          <w:color w:val="000000" w:themeColor="text1"/>
          <w:lang w:val="en-US"/>
        </w:rPr>
        <w:t>, 45–49 (2006).</w:t>
      </w:r>
    </w:p>
    <w:p w14:paraId="1381EE5A" w14:textId="6F47C44F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0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2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Craul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E. Zimmermann, S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soloharijao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B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ndrianambinin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U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despiel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>, Unexpected species diversity of Malagasy primates (</w:t>
      </w:r>
      <w:proofErr w:type="spellStart"/>
      <w:r w:rsidRPr="0028565E">
        <w:rPr>
          <w:rFonts w:ascii="Calibri" w:hAnsi="Calibri" w:cs="Calibri"/>
          <w:i/>
          <w:iCs/>
          <w:color w:val="000000" w:themeColor="text1"/>
          <w:lang w:val="en-US"/>
        </w:rPr>
        <w:t>Lepilemu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spp.) in the same biogeographical zone: a morphological and molecular approach with the description of two new specie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BMC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 Bi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7</w:t>
      </w:r>
      <w:r w:rsidRPr="00F909EA">
        <w:rPr>
          <w:rFonts w:ascii="Calibri" w:hAnsi="Calibri" w:cs="Calibri"/>
          <w:color w:val="000000" w:themeColor="text1"/>
          <w:lang w:val="en-US"/>
        </w:rPr>
        <w:t>, 83 (2007).</w:t>
      </w:r>
    </w:p>
    <w:p w14:paraId="7AA1BC32" w14:textId="37B8CC4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lastRenderedPageBreak/>
        <w:t>10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3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B. E. Crowley, A refined chronology of prehistoric Madagascar and the demise of the megafauna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Quat. Sci. Rev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9</w:t>
      </w:r>
      <w:r w:rsidRPr="00F909EA">
        <w:rPr>
          <w:rFonts w:ascii="Calibri" w:hAnsi="Calibri" w:cs="Calibri"/>
          <w:color w:val="000000" w:themeColor="text1"/>
          <w:lang w:val="en-US"/>
        </w:rPr>
        <w:t>, 2591–2603 (2010).</w:t>
      </w:r>
    </w:p>
    <w:p w14:paraId="29BDD1A3" w14:textId="45FB3980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0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4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D. MacPhee, Morphology, adaptations, and relationships of </w:t>
      </w:r>
      <w:proofErr w:type="spellStart"/>
      <w:r w:rsidRPr="00C3275A">
        <w:rPr>
          <w:rFonts w:ascii="Calibri" w:hAnsi="Calibri" w:cs="Calibri"/>
          <w:i/>
          <w:iCs/>
          <w:color w:val="000000" w:themeColor="text1"/>
          <w:lang w:val="en-US"/>
        </w:rPr>
        <w:t>Plesiorycterop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and a diagnosis of a new order of eutherian mammal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Bulletin of the AMNH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20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1994).</w:t>
      </w:r>
    </w:p>
    <w:p w14:paraId="72201D46" w14:textId="179A29BF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0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5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A. Mittermeier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Lemurs of </w:t>
      </w:r>
      <w:r w:rsidR="00E04A47" w:rsidRPr="00F909EA">
        <w:rPr>
          <w:rFonts w:ascii="Calibri" w:hAnsi="Calibri" w:cs="Calibri"/>
          <w:i/>
          <w:iCs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adagascar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Conservation International, 2010).</w:t>
      </w:r>
    </w:p>
    <w:p w14:paraId="550FF612" w14:textId="7AC4BCD9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0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M. Nowak, E. P. Walker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Walker’s Mammals of the Worl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JHU press, 1999).</w:t>
      </w:r>
    </w:p>
    <w:p w14:paraId="60600341" w14:textId="3E9489EE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0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7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K. E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Samond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Late Pleistocene bat fossils from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njohib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Cave, northwe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cta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Chiropterologic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</w:t>
      </w:r>
      <w:r w:rsidRPr="00F909EA">
        <w:rPr>
          <w:rFonts w:ascii="Calibri" w:hAnsi="Calibri" w:cs="Calibri"/>
          <w:color w:val="000000" w:themeColor="text1"/>
          <w:lang w:val="en-US"/>
        </w:rPr>
        <w:t>, 39–65 (2007).</w:t>
      </w:r>
    </w:p>
    <w:p w14:paraId="5E69B1F9" w14:textId="312C0B1F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0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8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D. A. Burney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A chronology for late prehistoric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Hum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47</w:t>
      </w:r>
      <w:r w:rsidRPr="00F909EA">
        <w:rPr>
          <w:rFonts w:ascii="Calibri" w:hAnsi="Calibri" w:cs="Calibri"/>
          <w:color w:val="000000" w:themeColor="text1"/>
          <w:lang w:val="en-US"/>
        </w:rPr>
        <w:t>, 25–63 (2004).</w:t>
      </w:r>
    </w:p>
    <w:p w14:paraId="7C97C52E" w14:textId="2311CC7D" w:rsidR="006514F9" w:rsidRPr="00F909EA" w:rsidRDefault="004F3DB4" w:rsidP="00EC1772">
      <w:pPr>
        <w:pStyle w:val="Bibliography"/>
        <w:jc w:val="both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</w:t>
      </w:r>
      <w:r w:rsidR="00F6564D" w:rsidRPr="00F909EA">
        <w:rPr>
          <w:rFonts w:ascii="Calibri" w:hAnsi="Calibri" w:cs="Calibri"/>
          <w:color w:val="000000" w:themeColor="text1"/>
          <w:lang w:val="en-US"/>
        </w:rPr>
        <w:t>09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</w:r>
      <w:r w:rsidR="00EC1772" w:rsidRPr="00F909EA">
        <w:rPr>
          <w:rFonts w:ascii="Calibri" w:hAnsi="Calibri" w:cs="Calibri"/>
          <w:color w:val="000000" w:themeColor="text1"/>
          <w:lang w:val="en-US"/>
        </w:rPr>
        <w:t>L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="00EC1772" w:rsidRPr="00F909EA">
        <w:rPr>
          <w:rFonts w:ascii="Calibri" w:hAnsi="Calibri" w:cs="Calibri"/>
          <w:color w:val="000000" w:themeColor="text1"/>
          <w:lang w:val="en-US"/>
        </w:rPr>
        <w:t>Godfrey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IUCN Red List of Threatened Species: </w:t>
      </w:r>
      <w:proofErr w:type="spellStart"/>
      <w:r w:rsidRPr="00FD764C">
        <w:rPr>
          <w:rFonts w:ascii="Calibri" w:hAnsi="Calibri" w:cs="Calibri"/>
          <w:i/>
          <w:iCs/>
          <w:color w:val="000000" w:themeColor="text1"/>
          <w:lang w:val="en-US"/>
        </w:rPr>
        <w:t>Palaeopropithec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D764C">
        <w:rPr>
          <w:rFonts w:ascii="Calibri" w:hAnsi="Calibri" w:cs="Calibri"/>
          <w:i/>
          <w:iCs/>
          <w:color w:val="000000" w:themeColor="text1"/>
          <w:lang w:val="en-US"/>
        </w:rPr>
        <w:t>ingen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IUCN Red List Threat. Specie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20</w:t>
      </w:r>
      <w:r w:rsidR="00EC1772" w:rsidRPr="00F909EA">
        <w:rPr>
          <w:rFonts w:ascii="Calibri" w:hAnsi="Calibri" w:cs="Calibri"/>
          <w:color w:val="000000" w:themeColor="text1"/>
          <w:lang w:val="en-US"/>
        </w:rPr>
        <w:t>21</w:t>
      </w:r>
      <w:r w:rsidRPr="00F909EA">
        <w:rPr>
          <w:rFonts w:ascii="Calibri" w:hAnsi="Calibri" w:cs="Calibri"/>
          <w:color w:val="000000" w:themeColor="text1"/>
          <w:lang w:val="en-US"/>
        </w:rPr>
        <w:t>).</w:t>
      </w:r>
    </w:p>
    <w:p w14:paraId="1326FD66" w14:textId="57BC3962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</w:rPr>
        <w:t>11</w:t>
      </w:r>
      <w:r w:rsidR="00F6564D" w:rsidRPr="00F909EA">
        <w:rPr>
          <w:rFonts w:ascii="Calibri" w:hAnsi="Calibri" w:cs="Calibri"/>
          <w:color w:val="000000" w:themeColor="text1"/>
        </w:rPr>
        <w:t>0</w:t>
      </w:r>
      <w:r w:rsidRPr="00F909EA">
        <w:rPr>
          <w:rFonts w:ascii="Calibri" w:hAnsi="Calibri" w:cs="Calibri"/>
          <w:color w:val="000000" w:themeColor="text1"/>
        </w:rPr>
        <w:t xml:space="preserve">. </w:t>
      </w:r>
      <w:r w:rsidRPr="00F909EA">
        <w:rPr>
          <w:rFonts w:ascii="Calibri" w:hAnsi="Calibri" w:cs="Calibri"/>
          <w:color w:val="000000" w:themeColor="text1"/>
        </w:rPr>
        <w:tab/>
      </w:r>
      <w:r w:rsidRPr="00F909EA">
        <w:rPr>
          <w:rFonts w:ascii="Calibri" w:hAnsi="Calibri" w:cs="Calibri"/>
          <w:color w:val="000000" w:themeColor="text1"/>
          <w:lang w:val="en-US"/>
        </w:rPr>
        <w:t xml:space="preserve">V. R. Perez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Evidence of early butchery of giant lemurs i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Hum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49</w:t>
      </w:r>
      <w:r w:rsidRPr="00F909EA">
        <w:rPr>
          <w:rFonts w:ascii="Calibri" w:hAnsi="Calibri" w:cs="Calibri"/>
          <w:color w:val="000000" w:themeColor="text1"/>
          <w:lang w:val="en-US"/>
        </w:rPr>
        <w:t>, 722–742 (2005).</w:t>
      </w:r>
    </w:p>
    <w:p w14:paraId="59D3F1BE" w14:textId="1BD3B8B4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1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A. Quinn, D. E. Wilson, </w:t>
      </w:r>
      <w:proofErr w:type="spellStart"/>
      <w:r w:rsidRPr="00FD764C">
        <w:rPr>
          <w:rFonts w:ascii="Calibri" w:hAnsi="Calibri" w:cs="Calibri"/>
          <w:i/>
          <w:iCs/>
          <w:color w:val="000000" w:themeColor="text1"/>
          <w:lang w:val="en-US"/>
        </w:rPr>
        <w:t>Daubentoni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D764C">
        <w:rPr>
          <w:rFonts w:ascii="Calibri" w:hAnsi="Calibri" w:cs="Calibri"/>
          <w:i/>
          <w:iCs/>
          <w:color w:val="000000" w:themeColor="text1"/>
          <w:lang w:val="en-US"/>
        </w:rPr>
        <w:t>madagascariensi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Mamm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 Specie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AE62F7" w:rsidRPr="00F909EA">
        <w:rPr>
          <w:rFonts w:ascii="Calibri" w:hAnsi="Calibri" w:cs="Calibri"/>
          <w:b/>
          <w:bCs/>
          <w:color w:val="000000" w:themeColor="text1"/>
          <w:lang w:val="en-US"/>
        </w:rPr>
        <w:t>740</w:t>
      </w:r>
      <w:r w:rsidRPr="00F909EA">
        <w:rPr>
          <w:rFonts w:ascii="Calibri" w:hAnsi="Calibri" w:cs="Calibri"/>
          <w:color w:val="000000" w:themeColor="text1"/>
          <w:lang w:val="en-US"/>
        </w:rPr>
        <w:t>, 1–6 (2004).</w:t>
      </w:r>
    </w:p>
    <w:p w14:paraId="32EDEF00" w14:textId="4C91E60D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2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W. L. Jungers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The hands and feet of </w:t>
      </w:r>
      <w:proofErr w:type="spellStart"/>
      <w:r w:rsidRPr="00FD764C">
        <w:rPr>
          <w:rFonts w:ascii="Calibri" w:hAnsi="Calibri" w:cs="Calibri"/>
          <w:i/>
          <w:iCs/>
          <w:color w:val="000000" w:themeColor="text1"/>
          <w:lang w:val="en-US"/>
        </w:rPr>
        <w:t>Archaeolemu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metrical affinities and their functional significance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Hum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49</w:t>
      </w:r>
      <w:r w:rsidRPr="00F909EA">
        <w:rPr>
          <w:rFonts w:ascii="Calibri" w:hAnsi="Calibri" w:cs="Calibri"/>
          <w:color w:val="000000" w:themeColor="text1"/>
          <w:lang w:val="en-US"/>
        </w:rPr>
        <w:t>, 36–55 (2005).</w:t>
      </w:r>
    </w:p>
    <w:p w14:paraId="6CF698D5" w14:textId="7178345F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3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K. M. Muldoon, Paleoenvironment of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nkilitelo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 Cave (late Holocene, southwestern Madagascar</w:t>
      </w:r>
      <w:r w:rsidR="00B66F9F" w:rsidRPr="00F909EA">
        <w:rPr>
          <w:rFonts w:ascii="Calibri" w:hAnsi="Calibri" w:cs="Calibri"/>
          <w:color w:val="000000" w:themeColor="text1"/>
          <w:lang w:val="en-US"/>
        </w:rPr>
        <w:t>)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: implications for the extinction of giant lemur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Hum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58</w:t>
      </w:r>
      <w:r w:rsidRPr="00F909EA">
        <w:rPr>
          <w:rFonts w:ascii="Calibri" w:hAnsi="Calibri" w:cs="Calibri"/>
          <w:color w:val="000000" w:themeColor="text1"/>
          <w:lang w:val="en-US"/>
        </w:rPr>
        <w:t>, 338–352 (2010).</w:t>
      </w:r>
    </w:p>
    <w:p w14:paraId="4B52084F" w14:textId="2B499E7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4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A. D. Yoder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Single origin of Malagasy Carnivora from an African ancesto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Natur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421</w:t>
      </w:r>
      <w:r w:rsidRPr="00F909EA">
        <w:rPr>
          <w:rFonts w:ascii="Calibri" w:hAnsi="Calibri" w:cs="Calibri"/>
          <w:color w:val="000000" w:themeColor="text1"/>
          <w:lang w:val="en-US"/>
        </w:rPr>
        <w:t>, 734–737 (2003).</w:t>
      </w:r>
    </w:p>
    <w:p w14:paraId="25158BF4" w14:textId="17F5E015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5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M. Goodman, R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soloaris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J. U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anzhor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On the specific identification of subfossil </w:t>
      </w:r>
      <w:r w:rsidRPr="00D01665">
        <w:rPr>
          <w:rFonts w:ascii="Calibri" w:hAnsi="Calibri" w:cs="Calibri"/>
          <w:i/>
          <w:iCs/>
          <w:color w:val="000000" w:themeColor="text1"/>
          <w:lang w:val="en-US"/>
        </w:rPr>
        <w:t>Cryptoprocta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Mammalia, Carnivora) from Madagascar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Zoosystema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Pari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6</w:t>
      </w:r>
      <w:r w:rsidRPr="00F909EA">
        <w:rPr>
          <w:rFonts w:ascii="Calibri" w:hAnsi="Calibri" w:cs="Calibri"/>
          <w:color w:val="000000" w:themeColor="text1"/>
          <w:lang w:val="en-US"/>
        </w:rPr>
        <w:t>, 129–143 (2004).</w:t>
      </w:r>
    </w:p>
    <w:p w14:paraId="46A6CD88" w14:textId="7A4B6E3C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>J.</w:t>
      </w:r>
      <w:r w:rsidR="005650C7"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R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Boisseri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IUCN Red List of Threatened Species: </w:t>
      </w:r>
      <w:r w:rsidRPr="00FD764C">
        <w:rPr>
          <w:rFonts w:ascii="Calibri" w:hAnsi="Calibri" w:cs="Calibri"/>
          <w:i/>
          <w:iCs/>
          <w:color w:val="000000" w:themeColor="text1"/>
          <w:lang w:val="en-US"/>
        </w:rPr>
        <w:t>Hippopotamu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FD764C">
        <w:rPr>
          <w:rFonts w:ascii="Calibri" w:hAnsi="Calibri" w:cs="Calibri"/>
          <w:i/>
          <w:iCs/>
          <w:color w:val="000000" w:themeColor="text1"/>
          <w:lang w:val="en-US"/>
        </w:rPr>
        <w:t>madagascariensi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IUCN Red List Threat. Specie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2016).</w:t>
      </w:r>
    </w:p>
    <w:p w14:paraId="0827B599" w14:textId="350D5CE8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7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>S. M. Goodman, N. Vasey, D. A. Burney, Description of a new species of subfossil shrew tenrec (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Afrosoricida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Tenrec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: </w:t>
      </w:r>
      <w:proofErr w:type="spellStart"/>
      <w:r w:rsidRPr="00FD764C">
        <w:rPr>
          <w:rFonts w:ascii="Calibri" w:hAnsi="Calibri" w:cs="Calibri"/>
          <w:i/>
          <w:iCs/>
          <w:color w:val="000000" w:themeColor="text1"/>
          <w:lang w:val="en-US"/>
        </w:rPr>
        <w:t>Microgal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from cave deposits in southeaster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oc. Biol. Soc. Wash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120</w:t>
      </w:r>
      <w:r w:rsidRPr="00F909EA">
        <w:rPr>
          <w:rFonts w:ascii="Calibri" w:hAnsi="Calibri" w:cs="Calibri"/>
          <w:color w:val="000000" w:themeColor="text1"/>
          <w:lang w:val="en-US"/>
        </w:rPr>
        <w:t>, 367–376 (2007).</w:t>
      </w:r>
    </w:p>
    <w:p w14:paraId="766E643A" w14:textId="754F64A3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18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S. T. Turvey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Holocene </w:t>
      </w:r>
      <w:r w:rsidR="00684CA7" w:rsidRPr="00F909EA">
        <w:rPr>
          <w:rFonts w:ascii="Calibri" w:hAnsi="Calibri" w:cs="Calibri"/>
          <w:i/>
          <w:iCs/>
          <w:color w:val="000000" w:themeColor="text1"/>
          <w:lang w:val="en-US"/>
        </w:rPr>
        <w:t>E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xtinctions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OUP Oxford, 2009).</w:t>
      </w:r>
    </w:p>
    <w:p w14:paraId="04080760" w14:textId="264A2068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19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G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Ver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New</w:t>
      </w:r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insights into the systematics of Malagasy mongoose‐like carnivorans (Carnivora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Euplerid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Galidiinae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) based on mitochondrial and nuclear DNA sequence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J. Zool. Syst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 Res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55</w:t>
      </w:r>
      <w:r w:rsidRPr="00F909EA">
        <w:rPr>
          <w:rFonts w:ascii="Calibri" w:hAnsi="Calibri" w:cs="Calibri"/>
          <w:color w:val="000000" w:themeColor="text1"/>
          <w:lang w:val="en-US"/>
        </w:rPr>
        <w:t>, 250–264 (2017).</w:t>
      </w:r>
    </w:p>
    <w:p w14:paraId="430F9C8E" w14:textId="0454B16A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20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R. A. Mittermeier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t a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, Lemur diversity in Madagascar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Int. J.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29</w:t>
      </w:r>
      <w:r w:rsidRPr="00F909EA">
        <w:rPr>
          <w:rFonts w:ascii="Calibri" w:hAnsi="Calibri" w:cs="Calibri"/>
          <w:color w:val="000000" w:themeColor="text1"/>
          <w:lang w:val="en-US"/>
        </w:rPr>
        <w:t>, 1607–1656 (2008).</w:t>
      </w:r>
    </w:p>
    <w:p w14:paraId="48F5D3A5" w14:textId="2EC7B041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lastRenderedPageBreak/>
        <w:t>12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1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P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appele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Morphology, </w:t>
      </w:r>
      <w:proofErr w:type="spellStart"/>
      <w:proofErr w:type="gramStart"/>
      <w:r w:rsidRPr="00F909EA">
        <w:rPr>
          <w:rFonts w:ascii="Calibri" w:hAnsi="Calibri" w:cs="Calibri"/>
          <w:color w:val="000000" w:themeColor="text1"/>
          <w:lang w:val="en-US"/>
        </w:rPr>
        <w:t>behaviour</w:t>
      </w:r>
      <w:proofErr w:type="spellEnd"/>
      <w:proofErr w:type="gramEnd"/>
      <w:r w:rsidRPr="00F909EA">
        <w:rPr>
          <w:rFonts w:ascii="Calibri" w:hAnsi="Calibri" w:cs="Calibri"/>
          <w:color w:val="000000" w:themeColor="text1"/>
          <w:lang w:val="en-US"/>
        </w:rPr>
        <w:t xml:space="preserve"> and molecular evolution of giant mouse lemurs (</w:t>
      </w:r>
      <w:r w:rsidRPr="00FD764C">
        <w:rPr>
          <w:rFonts w:ascii="Calibri" w:hAnsi="Calibri" w:cs="Calibri"/>
          <w:i/>
          <w:iCs/>
          <w:color w:val="000000" w:themeColor="text1"/>
          <w:lang w:val="en-US"/>
        </w:rPr>
        <w:t>Mirza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spp.) Gray, 1870, with description of a new species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Primate Rep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71</w:t>
      </w:r>
      <w:r w:rsidRPr="00F909EA">
        <w:rPr>
          <w:rFonts w:ascii="Calibri" w:hAnsi="Calibri" w:cs="Calibri"/>
          <w:color w:val="000000" w:themeColor="text1"/>
          <w:lang w:val="en-US"/>
        </w:rPr>
        <w:t>, 3–26 (2005).</w:t>
      </w:r>
    </w:p>
    <w:p w14:paraId="19C5358A" w14:textId="7332C483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2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2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D. E. Wilson, D. M. Reeder,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Mammal </w:t>
      </w:r>
      <w:r w:rsidR="0035257E" w:rsidRPr="00F909EA">
        <w:rPr>
          <w:rFonts w:ascii="Calibri" w:hAnsi="Calibri" w:cs="Calibri"/>
          <w:i/>
          <w:iCs/>
          <w:color w:val="000000" w:themeColor="text1"/>
          <w:lang w:val="en-US"/>
        </w:rPr>
        <w:t>S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pecies of the </w:t>
      </w:r>
      <w:r w:rsidR="0035257E" w:rsidRPr="00F909EA">
        <w:rPr>
          <w:rFonts w:ascii="Calibri" w:hAnsi="Calibri" w:cs="Calibri"/>
          <w:i/>
          <w:iCs/>
          <w:color w:val="000000" w:themeColor="text1"/>
          <w:lang w:val="en-US"/>
        </w:rPr>
        <w:t>W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orld: </w:t>
      </w:r>
      <w:r w:rsidR="0035257E" w:rsidRPr="00F909EA">
        <w:rPr>
          <w:rFonts w:ascii="Calibri" w:hAnsi="Calibri" w:cs="Calibri"/>
          <w:i/>
          <w:iCs/>
          <w:color w:val="000000" w:themeColor="text1"/>
          <w:lang w:val="en-US"/>
        </w:rPr>
        <w:t>A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 w:rsidR="0035257E" w:rsidRPr="00F909EA">
        <w:rPr>
          <w:rFonts w:ascii="Calibri" w:hAnsi="Calibri" w:cs="Calibri"/>
          <w:i/>
          <w:iCs/>
          <w:color w:val="000000" w:themeColor="text1"/>
          <w:lang w:val="en-US"/>
        </w:rPr>
        <w:t>T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axonomic and </w:t>
      </w:r>
      <w:r w:rsidR="0035257E" w:rsidRPr="00F909EA">
        <w:rPr>
          <w:rFonts w:ascii="Calibri" w:hAnsi="Calibri" w:cs="Calibri"/>
          <w:i/>
          <w:iCs/>
          <w:color w:val="000000" w:themeColor="text1"/>
          <w:lang w:val="en-US"/>
        </w:rPr>
        <w:t>G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eographic </w:t>
      </w:r>
      <w:r w:rsidR="0035257E" w:rsidRPr="00F909EA">
        <w:rPr>
          <w:rFonts w:ascii="Calibri" w:hAnsi="Calibri" w:cs="Calibri"/>
          <w:i/>
          <w:iCs/>
          <w:color w:val="000000" w:themeColor="text1"/>
          <w:lang w:val="en-US"/>
        </w:rPr>
        <w:t>R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ference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(JHU Press, 2005).</w:t>
      </w:r>
    </w:p>
    <w:p w14:paraId="3DA3A562" w14:textId="1509D5C2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2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3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L. F. Groeneveld, D. W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Weisrock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R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Rasoloarison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A. D. Yoder, P. M. </w:t>
      </w:r>
      <w:proofErr w:type="spellStart"/>
      <w:r w:rsidRPr="00F909EA">
        <w:rPr>
          <w:rFonts w:ascii="Calibri" w:hAnsi="Calibri" w:cs="Calibri"/>
          <w:color w:val="000000" w:themeColor="text1"/>
          <w:lang w:val="en-US"/>
        </w:rPr>
        <w:t>Kappeler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, Species delimitation in lemurs: </w:t>
      </w:r>
      <w:r w:rsidR="0035257E" w:rsidRPr="00F909EA">
        <w:rPr>
          <w:rFonts w:ascii="Calibri" w:hAnsi="Calibri" w:cs="Calibri"/>
          <w:color w:val="000000" w:themeColor="text1"/>
          <w:lang w:val="en-US"/>
        </w:rPr>
        <w:t>M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ultiple genetic loci reveal low levels of species diversity in the genus </w:t>
      </w:r>
      <w:proofErr w:type="spellStart"/>
      <w:r w:rsidRPr="008365E5">
        <w:rPr>
          <w:rFonts w:ascii="Calibri" w:hAnsi="Calibri" w:cs="Calibri"/>
          <w:i/>
          <w:iCs/>
          <w:color w:val="000000" w:themeColor="text1"/>
          <w:lang w:val="en-US"/>
        </w:rPr>
        <w:t>Cheirogaleus</w:t>
      </w:r>
      <w:proofErr w:type="spellEnd"/>
      <w:r w:rsidRPr="00F909EA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BMC </w:t>
      </w:r>
      <w:proofErr w:type="spellStart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Evol</w:t>
      </w:r>
      <w:proofErr w:type="spellEnd"/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>. Biol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b/>
          <w:bCs/>
          <w:color w:val="000000" w:themeColor="text1"/>
          <w:lang w:val="en-US"/>
        </w:rPr>
        <w:t>9</w:t>
      </w:r>
      <w:r w:rsidRPr="00F909EA">
        <w:rPr>
          <w:rFonts w:ascii="Calibri" w:hAnsi="Calibri" w:cs="Calibri"/>
          <w:color w:val="000000" w:themeColor="text1"/>
          <w:lang w:val="en-US"/>
        </w:rPr>
        <w:t>, 1–16 (2009).</w:t>
      </w:r>
    </w:p>
    <w:p w14:paraId="4A0C678F" w14:textId="1EB4E870" w:rsidR="004F3DB4" w:rsidRPr="00F909EA" w:rsidRDefault="004F3DB4" w:rsidP="004F3DB4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2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4</w:t>
      </w:r>
      <w:r w:rsidRPr="00F909EA">
        <w:rPr>
          <w:rFonts w:ascii="Calibri" w:hAnsi="Calibri" w:cs="Calibri"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 International Union for Conservation of Nature</w:t>
      </w:r>
      <w:r w:rsidR="000D1B33" w:rsidRPr="00F909EA">
        <w:rPr>
          <w:rFonts w:ascii="Calibri" w:hAnsi="Calibri" w:cs="Calibri"/>
          <w:color w:val="000000" w:themeColor="text1"/>
          <w:lang w:val="en-US"/>
        </w:rPr>
        <w:t>,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1C10A4" w:rsidRPr="00F909EA">
        <w:rPr>
          <w:rFonts w:ascii="Calibri" w:hAnsi="Calibri" w:cs="Calibri"/>
          <w:color w:val="000000" w:themeColor="text1"/>
          <w:lang w:val="en-US"/>
        </w:rPr>
        <w:t xml:space="preserve">The 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IUCN Red List </w:t>
      </w:r>
      <w:r w:rsidR="001C10A4" w:rsidRPr="00F909EA">
        <w:rPr>
          <w:rFonts w:ascii="Calibri" w:hAnsi="Calibri" w:cs="Calibri"/>
          <w:color w:val="000000" w:themeColor="text1"/>
          <w:lang w:val="en-US"/>
        </w:rPr>
        <w:t xml:space="preserve">of </w:t>
      </w:r>
      <w:r w:rsidRPr="00F909EA">
        <w:rPr>
          <w:rFonts w:ascii="Calibri" w:hAnsi="Calibri" w:cs="Calibri"/>
          <w:color w:val="000000" w:themeColor="text1"/>
          <w:lang w:val="en-US"/>
        </w:rPr>
        <w:t>Threat</w:t>
      </w:r>
      <w:r w:rsidR="00F230EF" w:rsidRPr="00F909EA">
        <w:rPr>
          <w:rFonts w:ascii="Calibri" w:hAnsi="Calibri" w:cs="Calibri"/>
          <w:color w:val="000000" w:themeColor="text1"/>
          <w:lang w:val="en-US"/>
        </w:rPr>
        <w:t>ened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Species</w:t>
      </w:r>
      <w:r w:rsidR="003642F3" w:rsidRPr="00F909EA">
        <w:rPr>
          <w:rFonts w:ascii="Calibri" w:hAnsi="Calibri" w:cs="Calibri"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 w:rsidRPr="00F909EA">
        <w:rPr>
          <w:rFonts w:ascii="Calibri" w:hAnsi="Calibri" w:cs="Calibri"/>
          <w:color w:val="000000" w:themeColor="text1"/>
          <w:lang w:val="en-US"/>
        </w:rPr>
        <w:t>Version 2021-2</w:t>
      </w:r>
      <w:r w:rsidR="003642F3" w:rsidRPr="00F909EA">
        <w:rPr>
          <w:rFonts w:ascii="Calibri" w:hAnsi="Calibri" w:cs="Calibri"/>
          <w:color w:val="000000" w:themeColor="text1"/>
          <w:lang w:val="en-US"/>
        </w:rPr>
        <w:t>. https://www.iucn.org/.</w:t>
      </w:r>
      <w:r w:rsidRPr="00F909EA">
        <w:rPr>
          <w:rFonts w:ascii="Calibri" w:hAnsi="Calibri" w:cs="Calibri"/>
          <w:color w:val="000000" w:themeColor="text1"/>
          <w:lang w:val="en-US"/>
        </w:rPr>
        <w:t xml:space="preserve"> </w:t>
      </w:r>
      <w:r w:rsidR="00F230EF" w:rsidRPr="00F909EA">
        <w:rPr>
          <w:rFonts w:ascii="Calibri" w:hAnsi="Calibri" w:cs="Calibri"/>
          <w:color w:val="000000" w:themeColor="text1"/>
          <w:lang w:val="en-US"/>
        </w:rPr>
        <w:t xml:space="preserve">Accessed </w:t>
      </w:r>
      <w:r w:rsidRPr="00F909EA">
        <w:rPr>
          <w:rFonts w:ascii="Calibri" w:hAnsi="Calibri" w:cs="Calibri"/>
          <w:color w:val="000000" w:themeColor="text1"/>
          <w:lang w:val="en-US"/>
        </w:rPr>
        <w:t>November 10</w:t>
      </w:r>
      <w:r w:rsidR="003642F3" w:rsidRPr="00F909EA">
        <w:rPr>
          <w:rFonts w:ascii="Calibri" w:hAnsi="Calibri" w:cs="Calibri"/>
          <w:color w:val="000000" w:themeColor="text1"/>
          <w:lang w:val="en-US"/>
        </w:rPr>
        <w:t>, 2021</w:t>
      </w:r>
      <w:r w:rsidRPr="00F909EA">
        <w:rPr>
          <w:rFonts w:ascii="Calibri" w:hAnsi="Calibri" w:cs="Calibri"/>
          <w:color w:val="000000" w:themeColor="text1"/>
          <w:lang w:val="en-US"/>
        </w:rPr>
        <w:t>.</w:t>
      </w:r>
    </w:p>
    <w:p w14:paraId="58EDB350" w14:textId="25733174" w:rsidR="004F3DB4" w:rsidRPr="00F909EA" w:rsidRDefault="004F3DB4" w:rsidP="007760AE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2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5</w:t>
      </w:r>
      <w:r w:rsidRPr="00F909EA">
        <w:rPr>
          <w:rFonts w:ascii="Calibri" w:hAnsi="Calibri" w:cs="Calibri"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ab/>
        <w:t xml:space="preserve"> </w:t>
      </w:r>
      <w:r w:rsidR="007760AE" w:rsidRPr="00F909EA">
        <w:rPr>
          <w:rFonts w:ascii="Calibri" w:hAnsi="Calibri" w:cs="Calibri"/>
          <w:color w:val="000000" w:themeColor="text1"/>
          <w:lang w:val="en-US"/>
        </w:rPr>
        <w:t>International Union for Conservation of Nature, The IUCN Red List of Threatened Species.</w:t>
      </w:r>
      <w:r w:rsidR="007760AE"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 w:rsidR="007760AE" w:rsidRPr="00F909EA">
        <w:rPr>
          <w:rFonts w:ascii="Calibri" w:hAnsi="Calibri" w:cs="Calibri"/>
          <w:color w:val="000000" w:themeColor="text1"/>
          <w:lang w:val="en-US"/>
        </w:rPr>
        <w:t>Version 2015-3. https://www.iucn.org/. Accessed November 10, 2021.</w:t>
      </w:r>
    </w:p>
    <w:p w14:paraId="745A8BB3" w14:textId="12463614" w:rsidR="00B019E5" w:rsidRPr="00F909EA" w:rsidRDefault="004F3DB4" w:rsidP="00B019E5">
      <w:pPr>
        <w:pStyle w:val="Bibliography"/>
        <w:rPr>
          <w:rFonts w:ascii="Calibri" w:hAnsi="Calibri" w:cs="Calibri"/>
          <w:color w:val="000000" w:themeColor="text1"/>
          <w:lang w:val="en-US"/>
        </w:rPr>
      </w:pPr>
      <w:r w:rsidRPr="00F909EA">
        <w:rPr>
          <w:rFonts w:ascii="Calibri" w:hAnsi="Calibri" w:cs="Calibri"/>
          <w:color w:val="000000" w:themeColor="text1"/>
          <w:lang w:val="en-US"/>
        </w:rPr>
        <w:t>12</w:t>
      </w:r>
      <w:r w:rsidR="0004338B" w:rsidRPr="00F909EA">
        <w:rPr>
          <w:rFonts w:ascii="Calibri" w:hAnsi="Calibri" w:cs="Calibri"/>
          <w:color w:val="000000" w:themeColor="text1"/>
          <w:lang w:val="en-US"/>
        </w:rPr>
        <w:t>6</w:t>
      </w:r>
      <w:r w:rsidRPr="00F909EA">
        <w:rPr>
          <w:rFonts w:ascii="Calibri" w:hAnsi="Calibri" w:cs="Calibri"/>
          <w:color w:val="000000" w:themeColor="text1"/>
          <w:lang w:val="en-US"/>
        </w:rPr>
        <w:t>.</w:t>
      </w:r>
      <w:r w:rsidRPr="00F909EA">
        <w:rPr>
          <w:rFonts w:ascii="Calibri" w:hAnsi="Calibri" w:cs="Calibri"/>
          <w:color w:val="000000" w:themeColor="text1"/>
          <w:lang w:val="en-US"/>
        </w:rPr>
        <w:tab/>
      </w:r>
      <w:r w:rsidR="007760AE" w:rsidRPr="00F909EA">
        <w:rPr>
          <w:rFonts w:ascii="Calibri" w:hAnsi="Calibri" w:cs="Calibri"/>
          <w:color w:val="000000" w:themeColor="text1"/>
          <w:lang w:val="en-US"/>
        </w:rPr>
        <w:t>International Union for Conservation of Nature, The IUCN Red List of Threatened Species.</w:t>
      </w:r>
      <w:r w:rsidR="007760AE" w:rsidRPr="00F909EA">
        <w:rPr>
          <w:rFonts w:ascii="Calibri" w:hAnsi="Calibri" w:cs="Calibri"/>
          <w:i/>
          <w:iCs/>
          <w:color w:val="000000" w:themeColor="text1"/>
          <w:lang w:val="en-US"/>
        </w:rPr>
        <w:t xml:space="preserve"> </w:t>
      </w:r>
      <w:r w:rsidR="007760AE" w:rsidRPr="00F909EA">
        <w:rPr>
          <w:rFonts w:ascii="Calibri" w:hAnsi="Calibri" w:cs="Calibri"/>
          <w:color w:val="000000" w:themeColor="text1"/>
          <w:lang w:val="en-US"/>
        </w:rPr>
        <w:t>Version 2010.4. https://www.iucn.org/. Accessed November 10, 2021.</w:t>
      </w:r>
    </w:p>
    <w:sectPr w:rsidR="00B019E5" w:rsidRPr="00F90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F3283" w14:textId="77777777" w:rsidR="00F63213" w:rsidRDefault="00F63213" w:rsidP="00973299">
      <w:pPr>
        <w:spacing w:after="0" w:line="240" w:lineRule="auto"/>
      </w:pPr>
      <w:r>
        <w:separator/>
      </w:r>
    </w:p>
  </w:endnote>
  <w:endnote w:type="continuationSeparator" w:id="0">
    <w:p w14:paraId="2A03DD36" w14:textId="77777777" w:rsidR="00F63213" w:rsidRDefault="00F63213" w:rsidP="00973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DAFE4" w14:textId="77777777" w:rsidR="00F63213" w:rsidRDefault="00F63213" w:rsidP="00973299">
      <w:pPr>
        <w:spacing w:after="0" w:line="240" w:lineRule="auto"/>
      </w:pPr>
      <w:r>
        <w:separator/>
      </w:r>
    </w:p>
  </w:footnote>
  <w:footnote w:type="continuationSeparator" w:id="0">
    <w:p w14:paraId="086648B7" w14:textId="77777777" w:rsidR="00F63213" w:rsidRDefault="00F63213" w:rsidP="009732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B4"/>
    <w:rsid w:val="00013300"/>
    <w:rsid w:val="000171D9"/>
    <w:rsid w:val="0004338B"/>
    <w:rsid w:val="0005151A"/>
    <w:rsid w:val="0007691C"/>
    <w:rsid w:val="000A5CB8"/>
    <w:rsid w:val="000C5D1A"/>
    <w:rsid w:val="000D1B33"/>
    <w:rsid w:val="00106CA0"/>
    <w:rsid w:val="001104F7"/>
    <w:rsid w:val="00137150"/>
    <w:rsid w:val="00163CCC"/>
    <w:rsid w:val="00184931"/>
    <w:rsid w:val="001A40A2"/>
    <w:rsid w:val="001B3482"/>
    <w:rsid w:val="001C10A4"/>
    <w:rsid w:val="001C7DE9"/>
    <w:rsid w:val="00200FF3"/>
    <w:rsid w:val="00214BBB"/>
    <w:rsid w:val="002228AD"/>
    <w:rsid w:val="0026070C"/>
    <w:rsid w:val="002664B7"/>
    <w:rsid w:val="0028565E"/>
    <w:rsid w:val="002D6131"/>
    <w:rsid w:val="00307CC6"/>
    <w:rsid w:val="003161C8"/>
    <w:rsid w:val="00336906"/>
    <w:rsid w:val="0035257E"/>
    <w:rsid w:val="003642F3"/>
    <w:rsid w:val="00377C57"/>
    <w:rsid w:val="00382F6B"/>
    <w:rsid w:val="003B4D4F"/>
    <w:rsid w:val="003D3F5E"/>
    <w:rsid w:val="00426D18"/>
    <w:rsid w:val="004571A2"/>
    <w:rsid w:val="00460397"/>
    <w:rsid w:val="004A3D51"/>
    <w:rsid w:val="004C5172"/>
    <w:rsid w:val="004D53FB"/>
    <w:rsid w:val="004F3DB4"/>
    <w:rsid w:val="0050704E"/>
    <w:rsid w:val="00512499"/>
    <w:rsid w:val="00512968"/>
    <w:rsid w:val="00531872"/>
    <w:rsid w:val="00546B48"/>
    <w:rsid w:val="00554910"/>
    <w:rsid w:val="00555F0A"/>
    <w:rsid w:val="005650C7"/>
    <w:rsid w:val="0056671D"/>
    <w:rsid w:val="005A0D84"/>
    <w:rsid w:val="005B1A46"/>
    <w:rsid w:val="005B29DF"/>
    <w:rsid w:val="006514F9"/>
    <w:rsid w:val="006538AE"/>
    <w:rsid w:val="00670210"/>
    <w:rsid w:val="00684CA7"/>
    <w:rsid w:val="00684DD3"/>
    <w:rsid w:val="00687150"/>
    <w:rsid w:val="006A11DB"/>
    <w:rsid w:val="00711C80"/>
    <w:rsid w:val="007405E1"/>
    <w:rsid w:val="0075131D"/>
    <w:rsid w:val="007760AE"/>
    <w:rsid w:val="0078248E"/>
    <w:rsid w:val="00796FF6"/>
    <w:rsid w:val="007A60B8"/>
    <w:rsid w:val="007B17EE"/>
    <w:rsid w:val="007F05F9"/>
    <w:rsid w:val="008365E5"/>
    <w:rsid w:val="00880B38"/>
    <w:rsid w:val="008B003B"/>
    <w:rsid w:val="008E2350"/>
    <w:rsid w:val="008F04A5"/>
    <w:rsid w:val="0090522D"/>
    <w:rsid w:val="00940B7D"/>
    <w:rsid w:val="00951A4E"/>
    <w:rsid w:val="009569D6"/>
    <w:rsid w:val="00966250"/>
    <w:rsid w:val="00973299"/>
    <w:rsid w:val="00976230"/>
    <w:rsid w:val="009877DC"/>
    <w:rsid w:val="009B6E0E"/>
    <w:rsid w:val="00A14168"/>
    <w:rsid w:val="00A243EE"/>
    <w:rsid w:val="00A5131D"/>
    <w:rsid w:val="00AB0824"/>
    <w:rsid w:val="00AB4249"/>
    <w:rsid w:val="00AB5546"/>
    <w:rsid w:val="00AD51B9"/>
    <w:rsid w:val="00AE0554"/>
    <w:rsid w:val="00AE62F7"/>
    <w:rsid w:val="00AF0D68"/>
    <w:rsid w:val="00AF4667"/>
    <w:rsid w:val="00B019E5"/>
    <w:rsid w:val="00B10C6D"/>
    <w:rsid w:val="00B529B2"/>
    <w:rsid w:val="00B66F9F"/>
    <w:rsid w:val="00B75263"/>
    <w:rsid w:val="00B826BC"/>
    <w:rsid w:val="00BA7424"/>
    <w:rsid w:val="00BF79D2"/>
    <w:rsid w:val="00C10C31"/>
    <w:rsid w:val="00C24D5A"/>
    <w:rsid w:val="00C3275A"/>
    <w:rsid w:val="00C5532F"/>
    <w:rsid w:val="00CA6157"/>
    <w:rsid w:val="00CA7D4A"/>
    <w:rsid w:val="00CB47FD"/>
    <w:rsid w:val="00CB77D7"/>
    <w:rsid w:val="00CE3D45"/>
    <w:rsid w:val="00CF05CE"/>
    <w:rsid w:val="00D01665"/>
    <w:rsid w:val="00D03C80"/>
    <w:rsid w:val="00D42B93"/>
    <w:rsid w:val="00D526E5"/>
    <w:rsid w:val="00D6233C"/>
    <w:rsid w:val="00D6618B"/>
    <w:rsid w:val="00DD6F83"/>
    <w:rsid w:val="00DF2DBF"/>
    <w:rsid w:val="00E04A47"/>
    <w:rsid w:val="00E0604B"/>
    <w:rsid w:val="00E6059E"/>
    <w:rsid w:val="00E637FA"/>
    <w:rsid w:val="00E975A3"/>
    <w:rsid w:val="00EA6D2A"/>
    <w:rsid w:val="00EB713B"/>
    <w:rsid w:val="00EC1772"/>
    <w:rsid w:val="00F230EF"/>
    <w:rsid w:val="00F61684"/>
    <w:rsid w:val="00F63213"/>
    <w:rsid w:val="00F6564D"/>
    <w:rsid w:val="00F70FD4"/>
    <w:rsid w:val="00F909EA"/>
    <w:rsid w:val="00FD764C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479BE"/>
  <w15:chartTrackingRefBased/>
  <w15:docId w15:val="{A6881A3A-6165-42C2-8044-AE085E57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3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DB4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F3DB4"/>
    <w:pPr>
      <w:tabs>
        <w:tab w:val="left" w:pos="744"/>
      </w:tabs>
      <w:spacing w:after="240" w:line="240" w:lineRule="auto"/>
      <w:ind w:left="744" w:hanging="744"/>
    </w:pPr>
  </w:style>
  <w:style w:type="paragraph" w:styleId="Header">
    <w:name w:val="header"/>
    <w:basedOn w:val="Normal"/>
    <w:link w:val="HeaderChar"/>
    <w:uiPriority w:val="99"/>
    <w:unhideWhenUsed/>
    <w:rsid w:val="009732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299"/>
  </w:style>
  <w:style w:type="paragraph" w:styleId="Footer">
    <w:name w:val="footer"/>
    <w:basedOn w:val="Normal"/>
    <w:link w:val="FooterChar"/>
    <w:uiPriority w:val="99"/>
    <w:unhideWhenUsed/>
    <w:rsid w:val="009732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D5D0E-7004-45D0-B7CD-C587787C2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9</Pages>
  <Words>3535</Words>
  <Characters>20150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ichielsen</dc:creator>
  <cp:keywords/>
  <dc:description/>
  <cp:lastModifiedBy>Luis Valente</cp:lastModifiedBy>
  <cp:revision>127</cp:revision>
  <dcterms:created xsi:type="dcterms:W3CDTF">2021-11-22T19:01:00Z</dcterms:created>
  <dcterms:modified xsi:type="dcterms:W3CDTF">2021-11-2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56+32a5826a1"&gt;&lt;session id="rOyzyrlf"/&gt;&lt;style id="http://www.zotero.org/styles/pnas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